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E08DD" w14:textId="78BF2FAE" w:rsidR="00E73746" w:rsidRPr="00657480" w:rsidRDefault="00657480" w:rsidP="00E737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748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574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1429C">
        <w:rPr>
          <w:rFonts w:ascii="Times New Roman" w:hAnsi="Times New Roman" w:cs="Times New Roman" w:hint="eastAsia"/>
          <w:b/>
          <w:bCs/>
          <w:sz w:val="24"/>
          <w:szCs w:val="24"/>
        </w:rPr>
        <w:t>The b</w:t>
      </w:r>
      <w:r w:rsidRPr="00657480">
        <w:rPr>
          <w:rFonts w:ascii="Times New Roman" w:hAnsi="Times New Roman" w:cs="Times New Roman"/>
          <w:b/>
          <w:bCs/>
          <w:sz w:val="24"/>
          <w:szCs w:val="24"/>
        </w:rPr>
        <w:t xml:space="preserve">aseline characteristics of dropout and follow-up participants before and after </w:t>
      </w:r>
      <w:r w:rsidR="00B47F9E" w:rsidRPr="00657480">
        <w:rPr>
          <w:rFonts w:ascii="Times New Roman" w:hAnsi="Times New Roman" w:cs="Times New Roman"/>
          <w:b/>
          <w:bCs/>
          <w:sz w:val="24"/>
          <w:szCs w:val="24"/>
        </w:rPr>
        <w:t>weigh</w:t>
      </w:r>
      <w:r w:rsidR="00BC1A9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47F9E" w:rsidRPr="00657480">
        <w:rPr>
          <w:rFonts w:ascii="Times New Roman" w:hAnsi="Times New Roman" w:cs="Times New Roman"/>
          <w:b/>
          <w:bCs/>
          <w:sz w:val="24"/>
          <w:szCs w:val="24"/>
        </w:rPr>
        <w:t>ing</w:t>
      </w:r>
    </w:p>
    <w:tbl>
      <w:tblPr>
        <w:tblW w:w="140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7"/>
        <w:gridCol w:w="1546"/>
        <w:gridCol w:w="1309"/>
        <w:gridCol w:w="1441"/>
        <w:gridCol w:w="1118"/>
        <w:gridCol w:w="800"/>
        <w:gridCol w:w="165"/>
        <w:gridCol w:w="1421"/>
        <w:gridCol w:w="1421"/>
        <w:gridCol w:w="1064"/>
        <w:gridCol w:w="762"/>
      </w:tblGrid>
      <w:tr w:rsidR="0079001A" w:rsidRPr="0079001A" w14:paraId="47A091E2" w14:textId="77777777" w:rsidTr="00C177E6">
        <w:trPr>
          <w:trHeight w:val="375"/>
        </w:trPr>
        <w:tc>
          <w:tcPr>
            <w:tcW w:w="2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EE74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B98C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6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D0EC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fore weighting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60E8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6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B71FB" w14:textId="575205B9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ter weighting</w:t>
            </w:r>
          </w:p>
        </w:tc>
      </w:tr>
      <w:tr w:rsidR="00657480" w:rsidRPr="0079001A" w14:paraId="3C0934F5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973EC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1295B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C7562" w14:textId="687864B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pou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FE49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1C40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A49C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D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E816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772AF" w14:textId="6DBCA568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pout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77FBC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C392C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A19B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657480" w:rsidRPr="0079001A" w14:paraId="79286A73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6CAD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023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to 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AC6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.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1DB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9.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E7D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442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8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9208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CA8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.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A84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9253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59C3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 </w:t>
            </w:r>
          </w:p>
        </w:tc>
      </w:tr>
      <w:tr w:rsidR="00657480" w:rsidRPr="0079001A" w14:paraId="0BD05248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AB1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B884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to 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A95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6.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807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9.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749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F91B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4226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6E4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9.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04F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0.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3E8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0090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1FD1987B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4FF3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F52B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and old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4EE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5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F84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59E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4099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03D3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921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.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41E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B6F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7028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3F624412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7A61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B0F5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790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9.3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BD9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7.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29D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EEAB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9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E8A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AEC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9.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ED2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8.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910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017F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4 </w:t>
            </w:r>
          </w:p>
        </w:tc>
      </w:tr>
      <w:tr w:rsidR="00657480" w:rsidRPr="0079001A" w14:paraId="41D61235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A45B3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ing arrangement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B1BA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ing alo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144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.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983E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.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A01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B595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61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2C6D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2DB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757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C088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FAD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657480" w:rsidRPr="0079001A" w14:paraId="1694C074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42F6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AAB0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FB2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5.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D40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2.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D7F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1CD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9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3235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18FC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7.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4D9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8.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5961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A9F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9 </w:t>
            </w:r>
          </w:p>
        </w:tc>
      </w:tr>
      <w:tr w:rsidR="00657480" w:rsidRPr="0079001A" w14:paraId="1352337E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D371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attainment (years)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83D2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ED1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C1C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E11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E0BD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5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F59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6B0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0A0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41E8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291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8 </w:t>
            </w:r>
          </w:p>
        </w:tc>
      </w:tr>
      <w:tr w:rsidR="00657480" w:rsidRPr="0079001A" w14:paraId="1AFE3E3C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12B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855A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to 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730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2.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FF1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6.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472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CB03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E0C5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C5A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1.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5FB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3.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F27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3977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6721B2C9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47E4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B571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 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921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7.3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136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2.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3AF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53328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510E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89E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.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906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7.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59A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FE9D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19605D6B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BC7D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economic status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B75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A4E3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6F3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808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ACA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2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648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712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CFA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9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A4C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B31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4 </w:t>
            </w:r>
          </w:p>
        </w:tc>
      </w:tr>
      <w:tr w:rsidR="00657480" w:rsidRPr="0079001A" w14:paraId="396C7D4D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8B58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6EA9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0C0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3.3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6E8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6.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48E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ACEA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6A72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5E4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8.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5D0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7.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CFA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D670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6127EE82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BB22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B7C2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4DF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6.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CBD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5.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B4E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6FDB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2D60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AFC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.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B22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.9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268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26BE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12E1B567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E6D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loyment status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6A3E0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loy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77F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9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B29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3AB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CAC5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2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B627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1EB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C388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7C4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EB0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657480" w:rsidRPr="0079001A" w14:paraId="0E06F7D0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F0E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ed health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C35D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85A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.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1A5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E1DD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95CD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07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1D45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7CB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D07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26596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E4BD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</w:tr>
      <w:tr w:rsidR="00657480" w:rsidRPr="0079001A" w14:paraId="1A5492B8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8F2D" w14:textId="54A98EE2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 of illness</w:t>
            </w:r>
            <w:r w:rsidR="00C4797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</w:t>
            </w: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760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E69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9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A06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1A7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E2B3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9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C6B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449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C36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ED89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4D33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7 </w:t>
            </w:r>
          </w:p>
        </w:tc>
      </w:tr>
      <w:tr w:rsidR="00657480" w:rsidRPr="0079001A" w14:paraId="54B487DE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539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A5C4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D5A7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.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A63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7.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C3B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72B2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D753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81F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3.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A3E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2.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D71F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E307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77653BC5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2119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8091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154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.9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9C5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.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3F6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E435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944E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400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.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9E7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.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F9D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B428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58DC3794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DB39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C77D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e or mo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DF9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011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9E6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AC776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BEE0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7C6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D696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ADC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17E3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25428AC0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19FC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or function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9DA2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air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157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1FE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475F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BD5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1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699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F92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40D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.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E51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DE8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4 </w:t>
            </w:r>
          </w:p>
        </w:tc>
      </w:tr>
      <w:tr w:rsidR="00657480" w:rsidRPr="0079001A" w14:paraId="07F27329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AEB7" w14:textId="603D5392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cogniti</w:t>
            </w:r>
            <w:r w:rsidR="00FE6D75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unction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471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air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434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9.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04E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1.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493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7BC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09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751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B28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4.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76E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3.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520F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C56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3 </w:t>
            </w:r>
          </w:p>
        </w:tc>
      </w:tr>
      <w:tr w:rsidR="00657480" w:rsidRPr="0079001A" w14:paraId="689995F0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9999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DL performance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97B24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difficult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F7F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5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50B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46B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745D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6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5D426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90C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9.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9CA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5AC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A4D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2 </w:t>
            </w:r>
          </w:p>
        </w:tc>
      </w:tr>
      <w:tr w:rsidR="00657480" w:rsidRPr="0079001A" w14:paraId="7C8341E8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085A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rinking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61AC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302C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1.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CA3C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3.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4B3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757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8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5928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536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8.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AA59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.8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4FC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1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E75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8 </w:t>
            </w:r>
          </w:p>
        </w:tc>
      </w:tr>
      <w:tr w:rsidR="00657480" w:rsidRPr="0079001A" w14:paraId="3A2829C9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55CB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37F8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FC2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3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8D4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DB9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56C5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3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782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D0B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57D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D9D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8A3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</w:tr>
      <w:tr w:rsidR="00657480" w:rsidRPr="0079001A" w14:paraId="0D080F82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DAA3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s and cultural engagement, 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7828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6150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F82E" w14:textId="77777777" w:rsidR="0079001A" w:rsidRPr="0079001A" w:rsidRDefault="0079001A" w:rsidP="007900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C670" w14:textId="77777777" w:rsidR="0079001A" w:rsidRPr="0079001A" w:rsidRDefault="0079001A" w:rsidP="007900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CACB4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2C16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38C3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527B" w14:textId="77777777" w:rsidR="0079001A" w:rsidRPr="0079001A" w:rsidRDefault="0079001A" w:rsidP="007900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F0A8" w14:textId="77777777" w:rsidR="0079001A" w:rsidRPr="0079001A" w:rsidRDefault="0079001A" w:rsidP="007900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2ACF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71ADED92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7AC92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e engagemen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1550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615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9.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718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BB28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BE15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5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E938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EF0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.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7F6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.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DA5F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4D7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1 </w:t>
            </w:r>
          </w:p>
        </w:tc>
      </w:tr>
      <w:tr w:rsidR="00657480" w:rsidRPr="0079001A" w14:paraId="7D098EC1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EE4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02F7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ly to monthl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7EE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D84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427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2EBE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027E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82F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82C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8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4E8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5DA5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0002DFCC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8037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B2CB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or mo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F67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5.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934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7.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759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EC42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880D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400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3.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163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3.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6B3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B170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0FA364D2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3AE0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ptive engagemen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6BD5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A47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.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358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.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B8B6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063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4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6B1A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B47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F01E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.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28D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2E0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5 </w:t>
            </w:r>
          </w:p>
        </w:tc>
      </w:tr>
      <w:tr w:rsidR="00657480" w:rsidRPr="0079001A" w14:paraId="61E79B9A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F7355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2959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ly to monthl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E7E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9.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D8C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1.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D27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CAFD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344A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AF5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5.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2F6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6.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9BFB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9608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142437D2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55F7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913D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or mo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A6F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.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B7A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79C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A7A6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7BEC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E6C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06A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5AF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E8515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16D71604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27D0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MA-Profiler scores, mean (SD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3D11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7B3C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8045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97E1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7125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938D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4C68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16DD" w14:textId="77777777" w:rsidR="0079001A" w:rsidRPr="0079001A" w:rsidRDefault="0079001A" w:rsidP="007900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D11C" w14:textId="77777777" w:rsidR="0079001A" w:rsidRPr="0079001A" w:rsidRDefault="0079001A" w:rsidP="007900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FB2F" w14:textId="77777777" w:rsidR="0079001A" w:rsidRPr="0079001A" w:rsidRDefault="0079001A" w:rsidP="007900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7480" w:rsidRPr="0079001A" w14:paraId="6DCFBB2C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460F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 emo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868B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34D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1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4511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(1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8E0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1E9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7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AF3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BB0D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4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BB6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5 (1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D28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7D46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8 </w:t>
            </w:r>
          </w:p>
        </w:tc>
      </w:tr>
      <w:tr w:rsidR="00657480" w:rsidRPr="0079001A" w14:paraId="017F5E36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7188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agemen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53A2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56E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 (1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A8D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(1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3B65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570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0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7583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0C9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4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BDB3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4 (1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4DA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8C58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657480" w:rsidRPr="0079001A" w14:paraId="5E540DBD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E2A3" w14:textId="600390CC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ionship</w:t>
            </w:r>
            <w:r w:rsidR="00762925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305A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7C75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 (1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760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2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7B5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3976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5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30D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B0A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5.6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7BCB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5.7 (2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F54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CF0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2 </w:t>
            </w:r>
          </w:p>
        </w:tc>
      </w:tr>
      <w:tr w:rsidR="00657480" w:rsidRPr="0079001A" w14:paraId="3EFC0781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FE439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535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363C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(1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63A6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2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DEED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2FB3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8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6ED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D92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0 (2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378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0 (2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529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297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</w:tr>
      <w:tr w:rsidR="00657480" w:rsidRPr="0079001A" w14:paraId="257E4A21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BAD3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omplishmen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1E1F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7390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2F28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(1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F52F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FC3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0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AD24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170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5.8 (1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E59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5.8 (1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DCB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88C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7 </w:t>
            </w:r>
          </w:p>
        </w:tc>
      </w:tr>
      <w:tr w:rsidR="00657480" w:rsidRPr="0079001A" w14:paraId="35B8E777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E8AAF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 well-be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4C57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8DA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1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319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 (1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3E7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B93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5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6115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292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0 (1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FAA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1 (1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E74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355A1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8 </w:t>
            </w:r>
          </w:p>
        </w:tc>
      </w:tr>
      <w:tr w:rsidR="00657480" w:rsidRPr="0079001A" w14:paraId="714069CF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A23D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 health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C81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E517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2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740F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 (2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089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4C79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22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9BD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77C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6 (2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AE24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5 (2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7D88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BE2C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 </w:t>
            </w:r>
          </w:p>
        </w:tc>
      </w:tr>
      <w:tr w:rsidR="00657480" w:rsidRPr="0079001A" w14:paraId="35F94935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2382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emo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0F10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B4AD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1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1ED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1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480B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A65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9 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7110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40C1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.0 (2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06EB9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.0 (1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9B07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43FE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5 </w:t>
            </w:r>
          </w:p>
        </w:tc>
      </w:tr>
      <w:tr w:rsidR="00657480" w:rsidRPr="0079001A" w14:paraId="0FCE8D0E" w14:textId="77777777" w:rsidTr="00C177E6">
        <w:trPr>
          <w:trHeight w:val="375"/>
        </w:trPr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A393E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2C1D5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2FF12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 (2.4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FFE3A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 (2.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8C2C0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404C2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4 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76B7C" w14:textId="77777777" w:rsidR="0079001A" w:rsidRPr="0079001A" w:rsidRDefault="0079001A" w:rsidP="0079001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321D5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.7 (2.4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59B2E" w14:textId="77777777" w:rsidR="0079001A" w:rsidRPr="0079001A" w:rsidRDefault="0079001A" w:rsidP="0079001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.6 (2.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F1366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3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7E1CF" w14:textId="77777777" w:rsidR="0079001A" w:rsidRPr="0079001A" w:rsidRDefault="0079001A" w:rsidP="0079001A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001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 </w:t>
            </w:r>
          </w:p>
        </w:tc>
      </w:tr>
    </w:tbl>
    <w:p w14:paraId="37653EE4" w14:textId="699A7AC3" w:rsidR="00E4629B" w:rsidRPr="00E4629B" w:rsidRDefault="00C639DB" w:rsidP="00E4629B">
      <w:pPr>
        <w:rPr>
          <w:rFonts w:ascii="Times New Roman" w:hAnsi="Times New Roman" w:cs="Times New Roman"/>
          <w:sz w:val="24"/>
          <w:szCs w:val="24"/>
        </w:rPr>
        <w:sectPr w:rsidR="00E4629B" w:rsidRPr="00E4629B" w:rsidSect="0079001A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629B" w:rsidRPr="00E4629B">
        <w:rPr>
          <w:rFonts w:ascii="Times New Roman" w:hAnsi="Times New Roman" w:cs="Times New Roman"/>
          <w:sz w:val="24"/>
          <w:szCs w:val="24"/>
        </w:rPr>
        <w:t>IADL, instrument</w:t>
      </w:r>
      <w:r w:rsidR="000E1785">
        <w:rPr>
          <w:rFonts w:ascii="Times New Roman" w:hAnsi="Times New Roman" w:cs="Times New Roman" w:hint="eastAsia"/>
          <w:sz w:val="24"/>
          <w:szCs w:val="24"/>
        </w:rPr>
        <w:t>al</w:t>
      </w:r>
      <w:r w:rsidR="00E4629B" w:rsidRPr="00E4629B">
        <w:rPr>
          <w:rFonts w:ascii="Times New Roman" w:hAnsi="Times New Roman" w:cs="Times New Roman"/>
          <w:sz w:val="24"/>
          <w:szCs w:val="24"/>
        </w:rPr>
        <w:t xml:space="preserve"> activities of daily living; SD, standard deviation; SMD, standard mean difference.</w:t>
      </w:r>
    </w:p>
    <w:p w14:paraId="0B9ABAA8" w14:textId="004383F3" w:rsidR="004704C4" w:rsidRPr="00B06BD2" w:rsidRDefault="00B06BD2" w:rsidP="008560B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6B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The </w:t>
      </w:r>
      <w:r w:rsidR="00E142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aseline </w:t>
      </w:r>
      <w:r w:rsidRPr="00B06BD2">
        <w:rPr>
          <w:rFonts w:ascii="Times New Roman" w:hAnsi="Times New Roman" w:cs="Times New Roman"/>
          <w:b/>
          <w:bCs/>
          <w:sz w:val="24"/>
          <w:szCs w:val="24"/>
        </w:rPr>
        <w:t>characteristics of the participants without imputation and weighting</w:t>
      </w:r>
      <w:r w:rsidR="00E465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n = 354)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4"/>
        <w:gridCol w:w="2192"/>
        <w:gridCol w:w="2366"/>
      </w:tblGrid>
      <w:tr w:rsidR="00BA6512" w:rsidRPr="00BA6512" w14:paraId="120B7AF5" w14:textId="77777777" w:rsidTr="00C639DB">
        <w:trPr>
          <w:trHeight w:val="375"/>
        </w:trPr>
        <w:tc>
          <w:tcPr>
            <w:tcW w:w="4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74D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CD0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00BA4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BA6512" w:rsidRPr="00BA6512" w14:paraId="485664EA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8BD87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BCA8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622E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BA6512" w:rsidRPr="00BA6512" w14:paraId="5C4A34FD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533A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B95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 to 6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9C84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69 ( 19.5) </w:t>
            </w:r>
          </w:p>
        </w:tc>
      </w:tr>
      <w:tr w:rsidR="00BA6512" w:rsidRPr="00BA6512" w14:paraId="31A503BA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C13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AD75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 to 7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1DC0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10 ( 59.3) </w:t>
            </w:r>
          </w:p>
        </w:tc>
      </w:tr>
      <w:tr w:rsidR="00BA6512" w:rsidRPr="00BA6512" w14:paraId="64C1496D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BA2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643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 and old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DAC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75 ( 21.2) </w:t>
            </w:r>
          </w:p>
        </w:tc>
      </w:tr>
      <w:tr w:rsidR="00BA6512" w:rsidRPr="00BA6512" w14:paraId="141E0EDC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D6D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630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C4A1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79 ( 22.3) </w:t>
            </w:r>
          </w:p>
        </w:tc>
      </w:tr>
      <w:tr w:rsidR="00BA6512" w:rsidRPr="00BA6512" w14:paraId="263A964D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D481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36C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2E1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75 ( 77.7) </w:t>
            </w:r>
          </w:p>
        </w:tc>
      </w:tr>
      <w:tr w:rsidR="00BA6512" w:rsidRPr="00BA6512" w14:paraId="5AE7C42A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C41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ing arrangeme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8D9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ing togeth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329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95 ( 83.3) </w:t>
            </w:r>
          </w:p>
        </w:tc>
      </w:tr>
      <w:tr w:rsidR="00BA6512" w:rsidRPr="00BA6512" w14:paraId="09D6B900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D5C06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00B7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ing alon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8183E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59 ( 16.7) </w:t>
            </w:r>
          </w:p>
        </w:tc>
      </w:tr>
      <w:tr w:rsidR="00BA6512" w:rsidRPr="00BA6512" w14:paraId="0F3CA296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F60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3AA7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marri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CFED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97 ( 27.4) </w:t>
            </w:r>
          </w:p>
        </w:tc>
      </w:tr>
      <w:tr w:rsidR="00BA6512" w:rsidRPr="00BA6512" w14:paraId="5FB37A22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0A71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627F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8CFC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57 ( 72.6) </w:t>
            </w:r>
          </w:p>
        </w:tc>
      </w:tr>
      <w:tr w:rsidR="00BA6512" w:rsidRPr="00BA6512" w14:paraId="5FD9A736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5B59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al attainment (years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1583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1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1490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39 ( 11.0) </w:t>
            </w:r>
          </w:p>
        </w:tc>
      </w:tr>
      <w:tr w:rsidR="00BA6512" w:rsidRPr="00BA6512" w14:paraId="30619DAA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A6B9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D476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to 1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70C3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64 ( 46.3) </w:t>
            </w:r>
          </w:p>
        </w:tc>
      </w:tr>
      <w:tr w:rsidR="00BA6512" w:rsidRPr="00BA6512" w14:paraId="27D8A878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5EC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878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 1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34D4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50 ( 42.4) </w:t>
            </w:r>
          </w:p>
        </w:tc>
      </w:tr>
      <w:tr w:rsidR="00BA6512" w:rsidRPr="00BA6512" w14:paraId="150393BB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DC4F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9EF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27A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 (  0.3) </w:t>
            </w:r>
          </w:p>
        </w:tc>
      </w:tr>
      <w:tr w:rsidR="00BA6512" w:rsidRPr="00BA6512" w14:paraId="74EB76A9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20C9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jective economic statu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8D2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95C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29 (  8.2) </w:t>
            </w:r>
          </w:p>
        </w:tc>
      </w:tr>
      <w:tr w:rsidR="00BA6512" w:rsidRPr="00BA6512" w14:paraId="78949DA2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384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60BE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4346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00 ( 56.5) </w:t>
            </w:r>
          </w:p>
        </w:tc>
      </w:tr>
      <w:tr w:rsidR="00BA6512" w:rsidRPr="00BA6512" w14:paraId="077C73FD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3B72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7E5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FE02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25 ( 35.3) </w:t>
            </w:r>
          </w:p>
        </w:tc>
      </w:tr>
      <w:tr w:rsidR="00BA6512" w:rsidRPr="00BA6512" w14:paraId="4F6A919B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5B8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ment statu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CAE7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employ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A682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81 ( 79.4) </w:t>
            </w:r>
          </w:p>
        </w:tc>
      </w:tr>
      <w:tr w:rsidR="00BA6512" w:rsidRPr="00BA6512" w14:paraId="583B4199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D2F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AC1B3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B3B0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71 ( 20.1) </w:t>
            </w:r>
          </w:p>
        </w:tc>
      </w:tr>
      <w:tr w:rsidR="00BA6512" w:rsidRPr="00BA6512" w14:paraId="6D0D8338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828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E0E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69B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2 (  0.6) </w:t>
            </w:r>
          </w:p>
        </w:tc>
      </w:tr>
      <w:tr w:rsidR="00BA6512" w:rsidRPr="00BA6512" w14:paraId="0269B33F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F135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f-reported health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4D73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34C1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16 ( 89.3) </w:t>
            </w:r>
          </w:p>
        </w:tc>
      </w:tr>
      <w:tr w:rsidR="00BA6512" w:rsidRPr="00BA6512" w14:paraId="6DD404F3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3747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6BE6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1D84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26 (  7.3) </w:t>
            </w:r>
          </w:p>
        </w:tc>
      </w:tr>
      <w:tr w:rsidR="00BA6512" w:rsidRPr="00BA6512" w14:paraId="49A35BD9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E0B9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228E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531E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2 (  3.4) </w:t>
            </w:r>
          </w:p>
        </w:tc>
      </w:tr>
      <w:tr w:rsidR="00BA6512" w:rsidRPr="00BA6512" w14:paraId="2E61A940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6548" w14:textId="040A7F90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s of illness</w:t>
            </w:r>
            <w:r w:rsidR="00C4797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3FA5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512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71 ( 20.1) </w:t>
            </w:r>
          </w:p>
        </w:tc>
      </w:tr>
      <w:tr w:rsidR="00BA6512" w:rsidRPr="00BA6512" w14:paraId="678E58DE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D2C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87B7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6CE6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31 ( 37.0) </w:t>
            </w:r>
          </w:p>
        </w:tc>
      </w:tr>
      <w:tr w:rsidR="00BA6512" w:rsidRPr="00BA6512" w14:paraId="374BA37D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280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2CD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486E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84 ( 23.7) </w:t>
            </w:r>
          </w:p>
        </w:tc>
      </w:tr>
      <w:tr w:rsidR="00BA6512" w:rsidRPr="00BA6512" w14:paraId="095908D1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D23E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7A9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ee or mor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428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55 ( 15.5) </w:t>
            </w:r>
          </w:p>
        </w:tc>
      </w:tr>
      <w:tr w:rsidR="00BA6512" w:rsidRPr="00BA6512" w14:paraId="7B623E50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F040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4952E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B597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3 (  3.7) </w:t>
            </w:r>
          </w:p>
        </w:tc>
      </w:tr>
      <w:tr w:rsidR="00BA6512" w:rsidRPr="00BA6512" w14:paraId="370F9BD4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88D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tor func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4FE1" w14:textId="003C1C14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mpair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4D0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54 ( 71.8) </w:t>
            </w:r>
          </w:p>
        </w:tc>
      </w:tr>
      <w:tr w:rsidR="00BA6512" w:rsidRPr="00BA6512" w14:paraId="015B50F5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DF2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5593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ir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EA6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36 ( 10.2) </w:t>
            </w:r>
          </w:p>
        </w:tc>
      </w:tr>
      <w:tr w:rsidR="00BA6512" w:rsidRPr="00BA6512" w14:paraId="43EA43A8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D6AD3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D8E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3872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64 ( 18.1) </w:t>
            </w:r>
          </w:p>
        </w:tc>
      </w:tr>
      <w:tr w:rsidR="00BA6512" w:rsidRPr="00BA6512" w14:paraId="37BB400E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607F" w14:textId="3C225051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jective cogniti</w:t>
            </w:r>
            <w:r w:rsidR="00FE6D75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ve</w:t>
            </w: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unc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A128" w14:textId="36E21F50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mpair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5E23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27 ( 64.1) </w:t>
            </w:r>
          </w:p>
        </w:tc>
      </w:tr>
      <w:tr w:rsidR="00BA6512" w:rsidRPr="00BA6512" w14:paraId="63AE5601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1CAC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C62D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ir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A86E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12 ( 31.6) </w:t>
            </w:r>
          </w:p>
        </w:tc>
      </w:tr>
      <w:tr w:rsidR="00BA6512" w:rsidRPr="00BA6512" w14:paraId="5034DFAF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609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8735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A38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5 (  4.2) </w:t>
            </w:r>
          </w:p>
        </w:tc>
      </w:tr>
      <w:tr w:rsidR="00BA6512" w:rsidRPr="00BA6512" w14:paraId="47605F60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2986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IADL performanc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B13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thout difficult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1E239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68 ( 75.7) </w:t>
            </w:r>
          </w:p>
        </w:tc>
      </w:tr>
      <w:tr w:rsidR="00BA6512" w:rsidRPr="00BA6512" w14:paraId="2B27F97E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C854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3248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th difficult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BFFC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74 ( 20.9) </w:t>
            </w:r>
          </w:p>
        </w:tc>
      </w:tr>
      <w:tr w:rsidR="00BA6512" w:rsidRPr="00BA6512" w14:paraId="18370E94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3389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E3AA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C2E1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2 (  3.4) </w:t>
            </w:r>
          </w:p>
        </w:tc>
      </w:tr>
      <w:tr w:rsidR="00BA6512" w:rsidRPr="00BA6512" w14:paraId="308EF549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F94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nking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73B4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/pas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9D9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98 ( 55.9) </w:t>
            </w:r>
          </w:p>
        </w:tc>
      </w:tr>
      <w:tr w:rsidR="00BA6512" w:rsidRPr="00BA6512" w14:paraId="5B68B45C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D146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6FE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D18D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53 ( 43.2) </w:t>
            </w:r>
          </w:p>
        </w:tc>
      </w:tr>
      <w:tr w:rsidR="00BA6512" w:rsidRPr="00BA6512" w14:paraId="22D3B728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18B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28E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1801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3 (  0.8) </w:t>
            </w:r>
          </w:p>
        </w:tc>
      </w:tr>
      <w:tr w:rsidR="00BA6512" w:rsidRPr="00BA6512" w14:paraId="61FED5FC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6366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0C73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/pas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11C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44 ( 97.2) </w:t>
            </w:r>
          </w:p>
        </w:tc>
      </w:tr>
      <w:tr w:rsidR="00BA6512" w:rsidRPr="00BA6512" w14:paraId="61B2353B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0476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CEA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ACF6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8 (  2.3) </w:t>
            </w:r>
          </w:p>
        </w:tc>
      </w:tr>
      <w:tr w:rsidR="00BA6512" w:rsidRPr="00BA6512" w14:paraId="19C22BE9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F413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35FF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613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2 (  0.6) </w:t>
            </w:r>
          </w:p>
        </w:tc>
      </w:tr>
      <w:tr w:rsidR="00BA6512" w:rsidRPr="00BA6512" w14:paraId="6850B4AB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5493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s and cultural engageme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5775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E4FD" w14:textId="77777777" w:rsidR="00BA6512" w:rsidRPr="00BA6512" w:rsidRDefault="00BA6512" w:rsidP="00BA651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6512" w:rsidRPr="00BA6512" w14:paraId="0DB60ED4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008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e engageme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1C6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20B1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78 ( 22.0) </w:t>
            </w:r>
          </w:p>
        </w:tc>
      </w:tr>
      <w:tr w:rsidR="00BA6512" w:rsidRPr="00BA6512" w14:paraId="159DCC6A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39D68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4FB6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C40C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36 ( 10.2) </w:t>
            </w:r>
          </w:p>
        </w:tc>
      </w:tr>
      <w:tr w:rsidR="00BA6512" w:rsidRPr="00BA6512" w14:paraId="2D432B71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BFFE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6A08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B149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02 ( 57.1) </w:t>
            </w:r>
          </w:p>
        </w:tc>
      </w:tr>
      <w:tr w:rsidR="00BA6512" w:rsidRPr="00BA6512" w14:paraId="3FAE2BE7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5383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8AAE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AF0A2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38 ( 10.7) </w:t>
            </w:r>
          </w:p>
        </w:tc>
      </w:tr>
      <w:tr w:rsidR="00BA6512" w:rsidRPr="00BA6512" w14:paraId="103E5407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70779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ptive engageme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7C88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4380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82 ( 23.2) </w:t>
            </w:r>
          </w:p>
        </w:tc>
      </w:tr>
      <w:tr w:rsidR="00BA6512" w:rsidRPr="00BA6512" w14:paraId="511D1D15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51CE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2DB1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C1AF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82 ( 51.4) </w:t>
            </w:r>
          </w:p>
        </w:tc>
      </w:tr>
      <w:tr w:rsidR="00BA6512" w:rsidRPr="00BA6512" w14:paraId="1BCA6E0A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858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1A5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295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77 ( 21.8) </w:t>
            </w:r>
          </w:p>
        </w:tc>
      </w:tr>
      <w:tr w:rsidR="00BA6512" w:rsidRPr="00BA6512" w14:paraId="2F7A0F40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3147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3ABF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95F2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3 (  3.7) </w:t>
            </w:r>
          </w:p>
        </w:tc>
      </w:tr>
      <w:tr w:rsidR="00BA6512" w:rsidRPr="00BA6512" w14:paraId="78AEB130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D5C6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MA-Profiler scores, mean (SD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10BA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9CE4" w14:textId="77777777" w:rsidR="00BA6512" w:rsidRPr="00BA6512" w:rsidRDefault="00BA6512" w:rsidP="00BA651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6512" w:rsidRPr="00BA6512" w14:paraId="7F93A4C6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80E3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 emo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D6772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583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 (1.9)</w:t>
            </w:r>
          </w:p>
        </w:tc>
      </w:tr>
      <w:tr w:rsidR="00BA6512" w:rsidRPr="00BA6512" w14:paraId="5B97047D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3BDC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ageme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518B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2D8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 (1.9)</w:t>
            </w:r>
          </w:p>
        </w:tc>
      </w:tr>
      <w:tr w:rsidR="00BA6512" w:rsidRPr="00BA6512" w14:paraId="5474EDE3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04D4" w14:textId="3A9BAD4E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ationship</w:t>
            </w:r>
            <w:r w:rsidR="00762925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158E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A893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2.0)</w:t>
            </w:r>
          </w:p>
        </w:tc>
      </w:tr>
      <w:tr w:rsidR="00BA6512" w:rsidRPr="00BA6512" w14:paraId="4F52D531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F92E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ing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219C6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A662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 (2.1)</w:t>
            </w:r>
          </w:p>
        </w:tc>
      </w:tr>
      <w:tr w:rsidR="00BA6512" w:rsidRPr="00BA6512" w14:paraId="2F6B6BE2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9F9A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omplishme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B8E0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52BA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 (1.9)</w:t>
            </w:r>
          </w:p>
        </w:tc>
      </w:tr>
      <w:tr w:rsidR="00BA6512" w:rsidRPr="00BA6512" w14:paraId="7151AC8E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8D6D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well-being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5DA6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74FB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(1.7)</w:t>
            </w:r>
          </w:p>
        </w:tc>
      </w:tr>
      <w:tr w:rsidR="00BA6512" w:rsidRPr="00BA6512" w14:paraId="6DAADF08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A8AA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health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5CF3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8BED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 (2.0)</w:t>
            </w:r>
          </w:p>
        </w:tc>
      </w:tr>
      <w:tr w:rsidR="00BA6512" w:rsidRPr="00BA6512" w14:paraId="13DBA0C0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313D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ative emo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CA67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91B5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(1.8)</w:t>
            </w:r>
          </w:p>
        </w:tc>
      </w:tr>
      <w:tr w:rsidR="00BA6512" w:rsidRPr="00BA6512" w14:paraId="10AFB9E2" w14:textId="77777777" w:rsidTr="00C639DB">
        <w:trPr>
          <w:trHeight w:val="375"/>
        </w:trPr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2B0FA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eliness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C4EBF" w14:textId="77777777" w:rsidR="00BA6512" w:rsidRPr="00BA6512" w:rsidRDefault="00BA6512" w:rsidP="00BA651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5CCD4" w14:textId="77777777" w:rsidR="00BA6512" w:rsidRPr="00BA6512" w:rsidRDefault="00BA6512" w:rsidP="00BA651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65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 (2.5)</w:t>
            </w:r>
          </w:p>
        </w:tc>
      </w:tr>
    </w:tbl>
    <w:p w14:paraId="35B9EDD9" w14:textId="66648D10" w:rsidR="00BA6512" w:rsidRPr="003D7AD9" w:rsidRDefault="00C639DB" w:rsidP="003D7AD9">
      <w:pPr>
        <w:jc w:val="both"/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650B" w:rsidRPr="003D7AD9">
        <w:rPr>
          <w:rFonts w:ascii="Times New Roman" w:hAnsi="Times New Roman" w:cs="Times New Roman"/>
          <w:sz w:val="24"/>
          <w:szCs w:val="24"/>
        </w:rPr>
        <w:t>IADL, instrument</w:t>
      </w:r>
      <w:r w:rsidR="000E1785">
        <w:rPr>
          <w:rFonts w:ascii="Times New Roman" w:hAnsi="Times New Roman" w:cs="Times New Roman" w:hint="eastAsia"/>
          <w:sz w:val="24"/>
          <w:szCs w:val="24"/>
        </w:rPr>
        <w:t>al</w:t>
      </w:r>
      <w:r w:rsidR="00E4650B" w:rsidRPr="003D7AD9">
        <w:rPr>
          <w:rFonts w:ascii="Times New Roman" w:hAnsi="Times New Roman" w:cs="Times New Roman"/>
          <w:sz w:val="24"/>
          <w:szCs w:val="24"/>
        </w:rPr>
        <w:t xml:space="preserve"> activities of daily living; SD, standard deviation.</w:t>
      </w:r>
    </w:p>
    <w:p w14:paraId="342857EA" w14:textId="0154570A" w:rsidR="00BA6512" w:rsidRDefault="003D7AD9" w:rsidP="003D7AD9">
      <w:pPr>
        <w:jc w:val="both"/>
        <w:rPr>
          <w:rFonts w:ascii="Times New Roman" w:hAnsi="Times New Roman" w:cs="Times New Roman"/>
          <w:sz w:val="24"/>
          <w:szCs w:val="24"/>
        </w:rPr>
      </w:pPr>
      <w:r w:rsidRPr="003D7AD9">
        <w:rPr>
          <w:rFonts w:ascii="Times New Roman" w:hAnsi="Times New Roman" w:cs="Times New Roman"/>
          <w:sz w:val="24"/>
          <w:szCs w:val="24"/>
        </w:rPr>
        <w:t>*Missing value</w:t>
      </w:r>
      <w:r w:rsidR="00EA46C9">
        <w:rPr>
          <w:rFonts w:ascii="Times New Roman" w:hAnsi="Times New Roman" w:cs="Times New Roman" w:hint="eastAsia"/>
          <w:sz w:val="24"/>
          <w:szCs w:val="24"/>
        </w:rPr>
        <w:t>s</w:t>
      </w:r>
      <w:r w:rsidRPr="003D7AD9">
        <w:rPr>
          <w:rFonts w:ascii="Times New Roman" w:hAnsi="Times New Roman" w:cs="Times New Roman"/>
          <w:sz w:val="24"/>
          <w:szCs w:val="24"/>
        </w:rPr>
        <w:t>: positive emotion, n = 24; engagement, n = 28; relationship</w:t>
      </w:r>
      <w:r w:rsidR="00762925">
        <w:rPr>
          <w:rFonts w:ascii="Times New Roman" w:hAnsi="Times New Roman" w:cs="Times New Roman" w:hint="eastAsia"/>
          <w:sz w:val="24"/>
          <w:szCs w:val="24"/>
        </w:rPr>
        <w:t>s</w:t>
      </w:r>
      <w:r w:rsidRPr="003D7AD9">
        <w:rPr>
          <w:rFonts w:ascii="Times New Roman" w:hAnsi="Times New Roman" w:cs="Times New Roman"/>
          <w:sz w:val="24"/>
          <w:szCs w:val="24"/>
        </w:rPr>
        <w:t>, n = 33; meaning, n = 36; accomplishment, n = 25; overall well-being, n = 69; physical health, n = 17; negative emotion, n = 19; loneliness, n = 14.</w:t>
      </w:r>
    </w:p>
    <w:p w14:paraId="0F062CE7" w14:textId="77777777" w:rsidR="00E04BD3" w:rsidRDefault="00E04BD3" w:rsidP="003D7AD9">
      <w:pPr>
        <w:jc w:val="both"/>
        <w:rPr>
          <w:rFonts w:ascii="Times New Roman" w:hAnsi="Times New Roman" w:cs="Times New Roman"/>
          <w:sz w:val="24"/>
          <w:szCs w:val="24"/>
        </w:rPr>
        <w:sectPr w:rsidR="00E04BD3" w:rsidSect="002C3DF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680AAB9" w14:textId="0CA6A6D3" w:rsidR="00C17027" w:rsidRPr="00FC2212" w:rsidRDefault="00C17027" w:rsidP="00C170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6B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C22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60B0">
        <w:rPr>
          <w:rFonts w:ascii="Times New Roman" w:hAnsi="Times New Roman" w:cs="Times New Roman" w:hint="eastAsia"/>
          <w:b/>
          <w:bCs/>
          <w:sz w:val="24"/>
          <w:szCs w:val="24"/>
        </w:rPr>
        <w:t>PERMA-Profiler scores</w:t>
      </w:r>
      <w:r w:rsidRPr="00FC2212">
        <w:rPr>
          <w:rFonts w:ascii="Times New Roman" w:hAnsi="Times New Roman" w:cs="Times New Roman"/>
          <w:b/>
          <w:bCs/>
          <w:sz w:val="24"/>
          <w:szCs w:val="24"/>
        </w:rPr>
        <w:t xml:space="preserve"> at baseline and follow-up according to arts and cultural engagement</w:t>
      </w: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2"/>
        <w:gridCol w:w="1144"/>
        <w:gridCol w:w="1144"/>
        <w:gridCol w:w="164"/>
        <w:gridCol w:w="1144"/>
        <w:gridCol w:w="1143"/>
        <w:gridCol w:w="163"/>
        <w:gridCol w:w="1143"/>
        <w:gridCol w:w="1143"/>
        <w:gridCol w:w="163"/>
        <w:gridCol w:w="1143"/>
        <w:gridCol w:w="1143"/>
        <w:gridCol w:w="163"/>
        <w:gridCol w:w="1143"/>
        <w:gridCol w:w="1143"/>
      </w:tblGrid>
      <w:tr w:rsidR="00C17027" w:rsidRPr="00722A9F" w14:paraId="065F37C2" w14:textId="77777777" w:rsidTr="006A50F5">
        <w:trPr>
          <w:trHeight w:val="375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54F9" w14:textId="77777777" w:rsidR="00C17027" w:rsidRPr="00722A9F" w:rsidRDefault="00C17027" w:rsidP="006A50F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29F2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 emotion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C56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1F4A2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agement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2BA20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B3E3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ionship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5644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02E7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ing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7B2D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92F10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omplishment</w:t>
            </w:r>
          </w:p>
        </w:tc>
      </w:tr>
      <w:tr w:rsidR="00C17027" w:rsidRPr="00722A9F" w14:paraId="299008F0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B0C5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C3E3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CD812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F4A5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B2A11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9BCFF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4EE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43D6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45C75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A54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09E84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DDC0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13F2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CFA1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4042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</w:tr>
      <w:tr w:rsidR="00C17027" w:rsidRPr="00722A9F" w14:paraId="6C00FC90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39E94" w14:textId="77777777" w:rsidR="00C17027" w:rsidRPr="00722A9F" w:rsidRDefault="00C17027" w:rsidP="006A50F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760D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BFAF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7B92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7352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F22A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1932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6E5E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ECB9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59003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29E5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1C5A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955A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8301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A2B04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</w:tr>
      <w:tr w:rsidR="00C17027" w:rsidRPr="00722A9F" w14:paraId="7B1ACDF9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FE6B" w14:textId="77777777" w:rsidR="00C17027" w:rsidRPr="00722A9F" w:rsidRDefault="00C17027" w:rsidP="006A50F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e engagemen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5478" w14:textId="77777777" w:rsidR="00C17027" w:rsidRPr="00722A9F" w:rsidRDefault="00C17027" w:rsidP="006A50F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5457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51CB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19777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64FA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C63A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37F34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C975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3FA1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9F12F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6EEB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F4DB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33F8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BD10" w14:textId="77777777" w:rsidR="00C17027" w:rsidRPr="00722A9F" w:rsidRDefault="00C17027" w:rsidP="006A50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7027" w:rsidRPr="00722A9F" w14:paraId="16FDC9B6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CE61" w14:textId="77777777" w:rsidR="00C17027" w:rsidRPr="00722A9F" w:rsidRDefault="00C17027" w:rsidP="006A50F5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4211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(2.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766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 (2.2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C475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9152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E84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 (2.1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D95F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CD9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 (2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80B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1.9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A8F3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3C2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 (2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A81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 (2.2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5BB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06CFF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 (2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539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 (2.1)</w:t>
            </w:r>
          </w:p>
        </w:tc>
      </w:tr>
      <w:tr w:rsidR="00C17027" w:rsidRPr="00722A9F" w14:paraId="5650F316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F647" w14:textId="77777777" w:rsidR="00C17027" w:rsidRPr="00722A9F" w:rsidRDefault="00C17027" w:rsidP="006A50F5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ly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monthl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CD3F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1.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C05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9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2E11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EEE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1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24F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 (1.9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7DD5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4D9C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(1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55D4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 (1.9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7F1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1078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 (2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7BE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9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B0D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63C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2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89AF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 (2.2)</w:t>
            </w:r>
          </w:p>
        </w:tc>
      </w:tr>
      <w:tr w:rsidR="00C17027" w:rsidRPr="00722A9F" w14:paraId="36CFB32B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7E23" w14:textId="77777777" w:rsidR="00C17027" w:rsidRPr="00722A9F" w:rsidRDefault="00C17027" w:rsidP="006A50F5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or mor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FB2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CDEF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8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027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9BB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 (1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D1C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F41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220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09D5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 (1.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1F6D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536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6F9E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(1.9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D813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43D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 (1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818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1.8)</w:t>
            </w:r>
          </w:p>
        </w:tc>
      </w:tr>
      <w:tr w:rsidR="00C17027" w:rsidRPr="00722A9F" w14:paraId="2AD6C75D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4905" w14:textId="77777777" w:rsidR="00C17027" w:rsidRPr="00722A9F" w:rsidRDefault="00C17027" w:rsidP="006A50F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ptive engagemen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1AD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4B4D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8E5B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1A8A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0609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624F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3EC7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161C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0464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5075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9A6E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4699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5737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A794" w14:textId="77777777" w:rsidR="00C17027" w:rsidRPr="00722A9F" w:rsidRDefault="00C17027" w:rsidP="006A50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7027" w:rsidRPr="00722A9F" w14:paraId="3F9928A8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F229" w14:textId="77777777" w:rsidR="00C17027" w:rsidRPr="00722A9F" w:rsidRDefault="00C17027" w:rsidP="006A50F5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CB4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2.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98C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2.0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8574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879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542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(2.0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C4D1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85E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D20D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 (2.0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FC1C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B1A3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(2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1909C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(2.3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74B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1AE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A68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 (1.9)</w:t>
            </w:r>
          </w:p>
        </w:tc>
      </w:tr>
      <w:tr w:rsidR="00C17027" w:rsidRPr="00722A9F" w14:paraId="1BB93B1A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8487" w14:textId="77777777" w:rsidR="00C17027" w:rsidRPr="00722A9F" w:rsidRDefault="00C17027" w:rsidP="006A50F5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ly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monthl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248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1.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480E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2.0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020C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72B5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1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9566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2.0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A6A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2A7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C9E1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B4D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C931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 (2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26E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 (2.0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5E6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AA9A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 (1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A23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2.1)</w:t>
            </w:r>
          </w:p>
        </w:tc>
      </w:tr>
      <w:tr w:rsidR="00C17027" w:rsidRPr="00722A9F" w14:paraId="5B742B93" w14:textId="77777777" w:rsidTr="006A50F5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D187B" w14:textId="77777777" w:rsidR="00C17027" w:rsidRPr="00722A9F" w:rsidRDefault="00C17027" w:rsidP="006A50F5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or mor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0FDD3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 (1.8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66B02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 (1.9)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4002C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766A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 (1.8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A3098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 (1.8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710D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D9E83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 (2.2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6C6FB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1.9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C5849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3BED6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(2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CFB2D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 (1.9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CA23F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92DDD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1.8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17577" w14:textId="77777777" w:rsidR="00C17027" w:rsidRPr="00722A9F" w:rsidRDefault="00C17027" w:rsidP="006A50F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2A9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1.9)</w:t>
            </w:r>
          </w:p>
        </w:tc>
      </w:tr>
    </w:tbl>
    <w:p w14:paraId="12B87BF9" w14:textId="3A84932D" w:rsidR="00C17027" w:rsidRPr="00FC2212" w:rsidRDefault="00C639DB" w:rsidP="00C17027">
      <w:pPr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7027" w:rsidRPr="00FC2212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4A78C391" w14:textId="77777777" w:rsidR="00C17027" w:rsidRPr="00FC2212" w:rsidRDefault="00C17027" w:rsidP="00C17027">
      <w:pPr>
        <w:rPr>
          <w:rFonts w:ascii="Times New Roman" w:hAnsi="Times New Roman" w:cs="Times New Roman"/>
          <w:sz w:val="24"/>
          <w:szCs w:val="24"/>
        </w:rPr>
        <w:sectPr w:rsidR="00C17027" w:rsidRPr="00FC2212" w:rsidSect="00C17027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FC2212">
        <w:rPr>
          <w:rFonts w:ascii="Times New Roman" w:hAnsi="Times New Roman" w:cs="Times New Roman"/>
          <w:sz w:val="24"/>
          <w:szCs w:val="24"/>
        </w:rPr>
        <w:t>Data were weighted and missing valu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C2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FC2212">
        <w:rPr>
          <w:rFonts w:ascii="Times New Roman" w:hAnsi="Times New Roman" w:cs="Times New Roman"/>
          <w:sz w:val="24"/>
          <w:szCs w:val="24"/>
        </w:rPr>
        <w:t xml:space="preserve"> imputed by random forest imputation.</w:t>
      </w:r>
    </w:p>
    <w:p w14:paraId="39D1AEB1" w14:textId="30EA4408" w:rsidR="00FD505D" w:rsidRPr="00742282" w:rsidRDefault="00C17027" w:rsidP="003D7AD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="00742282" w:rsidRPr="0074228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742282" w:rsidRPr="00742282">
        <w:rPr>
          <w:rFonts w:ascii="Times New Roman" w:hAnsi="Times New Roman" w:cs="Times New Roman"/>
          <w:b/>
          <w:bCs/>
          <w:sz w:val="24"/>
          <w:szCs w:val="24"/>
        </w:rPr>
        <w:t xml:space="preserve">. Subgroup analysis by age on association between arts and cultural engagement and </w:t>
      </w:r>
      <w:r w:rsidR="00BD5E86">
        <w:rPr>
          <w:rFonts w:ascii="Times New Roman" w:hAnsi="Times New Roman" w:cs="Times New Roman" w:hint="eastAsia"/>
          <w:b/>
          <w:bCs/>
          <w:sz w:val="24"/>
          <w:szCs w:val="24"/>
        </w:rPr>
        <w:t>subsequent</w:t>
      </w:r>
      <w:r w:rsidR="00742282" w:rsidRPr="00742282">
        <w:rPr>
          <w:rFonts w:ascii="Times New Roman" w:hAnsi="Times New Roman" w:cs="Times New Roman"/>
          <w:b/>
          <w:bCs/>
          <w:sz w:val="24"/>
          <w:szCs w:val="24"/>
        </w:rPr>
        <w:t xml:space="preserve"> well-being, based on multivariable linear regression analysis</w:t>
      </w:r>
    </w:p>
    <w:tbl>
      <w:tblPr>
        <w:tblW w:w="9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5"/>
        <w:gridCol w:w="1514"/>
        <w:gridCol w:w="1756"/>
        <w:gridCol w:w="738"/>
        <w:gridCol w:w="163"/>
        <w:gridCol w:w="2028"/>
        <w:gridCol w:w="852"/>
      </w:tblGrid>
      <w:tr w:rsidR="009F022D" w:rsidRPr="009F022D" w14:paraId="2513CCFF" w14:textId="77777777" w:rsidTr="00024751">
        <w:trPr>
          <w:trHeight w:val="375"/>
        </w:trPr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AAE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1E9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14E30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 75 years old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15E47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AB7A2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d 75 and older</w:t>
            </w:r>
          </w:p>
        </w:tc>
      </w:tr>
      <w:tr w:rsidR="009F022D" w:rsidRPr="009F022D" w14:paraId="4AC011E0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C11F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983C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11D5E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08247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2C38B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49EF6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319C3" w14:textId="77777777" w:rsidR="009F022D" w:rsidRPr="009F022D" w:rsidRDefault="009F022D" w:rsidP="009F022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9F022D" w:rsidRPr="009F022D" w14:paraId="3E4351C3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958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 emo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CC5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C6FF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E561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6B52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DB4A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900F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295ADFA6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762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F84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BA6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1E04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B5F8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9FD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F68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58641FE4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B7E7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CF2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6B9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8 (-1.54, -0.0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E721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8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C49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2CF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-0.46, 0.9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F43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1 </w:t>
            </w:r>
          </w:p>
        </w:tc>
      </w:tr>
      <w:tr w:rsidR="009F022D" w:rsidRPr="009F022D" w14:paraId="3958E995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661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484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00B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(-0.14, 0.8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6C58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50DFD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683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42, 1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06DC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9F022D" w:rsidRPr="009F022D" w14:paraId="733451C6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D3CB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E458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D66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8CA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9439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449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643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7991619E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FC1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B14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C4D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247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667D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B82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9BD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64BFC0F4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D46C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0DF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E20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 (-0.57, 0.2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CE7B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0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1768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B8A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 (-0.01, 1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B2679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9 </w:t>
            </w:r>
          </w:p>
        </w:tc>
      </w:tr>
      <w:tr w:rsidR="009F022D" w:rsidRPr="009F022D" w14:paraId="261C2ADA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380B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CAF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94A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-0.29, 0.7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DCB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0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BFE9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F66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19, 1.3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C66D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1 </w:t>
            </w:r>
          </w:p>
        </w:tc>
      </w:tr>
      <w:tr w:rsidR="009F022D" w:rsidRPr="009F022D" w14:paraId="7740D510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C33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DC89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65F8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4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2C7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843A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801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803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3B951380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C16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A1FD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BD37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BF79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4C49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89B9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6C0D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7509B59E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FB1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F9F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A40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102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CAA9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74D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EFF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77CECA5D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6025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14B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00A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 (-1.19, 0.6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1142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5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DE1F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EB7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(-0.28, 1.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AB9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1 </w:t>
            </w:r>
          </w:p>
        </w:tc>
      </w:tr>
      <w:tr w:rsidR="009F022D" w:rsidRPr="009F022D" w14:paraId="16DF5F39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592E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1C3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4AE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 (-0.17, 0.9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FAE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1CE0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969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36, 1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F72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9F022D" w:rsidRPr="009F022D" w14:paraId="7574D7E1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CF3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8190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475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4F7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D4113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310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72B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31784D8F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C72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EDA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E801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4641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07ED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2E08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1F5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131897FA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3193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D14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95B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 (-0.70, 0.3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9642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1BC0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49F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09, 1.1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C7C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3 </w:t>
            </w:r>
          </w:p>
        </w:tc>
      </w:tr>
      <w:tr w:rsidR="009F022D" w:rsidRPr="009F022D" w14:paraId="2D38DD91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0945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5F6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BDC1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-0.56, 0.6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50D6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1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CC4D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7866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0.04, 1.3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14DB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9 </w:t>
            </w:r>
          </w:p>
        </w:tc>
      </w:tr>
      <w:tr w:rsidR="009F022D" w:rsidRPr="009F022D" w14:paraId="0283ADC0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CC81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5FFB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086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8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711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9476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B5EB1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6E6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6182EABF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53E1" w14:textId="0E1A9E23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lationship</w:t>
            </w:r>
            <w:r w:rsidR="00762925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89E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1F02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837D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449A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D9AE4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F998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25978EFE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99D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DCD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4CC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F69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9EBB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408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57A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4F10849E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5A46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0B8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A9D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9 (-1.47, 0.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2DC5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0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B80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E01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16, 1.7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0D1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 </w:t>
            </w:r>
          </w:p>
        </w:tc>
      </w:tr>
      <w:tr w:rsidR="009F022D" w:rsidRPr="009F022D" w14:paraId="5CDE9FB6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7ED5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9EA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338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 (-0.05, 1.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558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D83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63F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55, 1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A89F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9F022D" w:rsidRPr="009F022D" w14:paraId="70D87778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F065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3F7C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06E5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91F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9DB6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F9D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020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578A3471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27E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FB8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DEC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553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B4D0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7D7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C36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7C0D9300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B8F3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43A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385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 (-0.98, 0.2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0CA6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0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ED0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421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-0.52, 0.6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2AF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36 </w:t>
            </w:r>
          </w:p>
        </w:tc>
      </w:tr>
      <w:tr w:rsidR="009F022D" w:rsidRPr="009F022D" w14:paraId="034551D9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685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25C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ECC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 (-0.52, 0.8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6697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7AE9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FE21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 (0.03, 1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2EC1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 </w:t>
            </w:r>
          </w:p>
        </w:tc>
      </w:tr>
      <w:tr w:rsidR="009F022D" w:rsidRPr="009F022D" w14:paraId="17DF1A85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99FF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8CE6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4C6B" w14:textId="722D74BC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</w:t>
            </w:r>
            <w:r w:rsidR="003D573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57D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00E8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BA8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4C1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57525AB8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1AD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584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D7FC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A99F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391E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ED38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5576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75FF09A7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F304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72D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0B9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2CA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A785B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82BF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E57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146E21E6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3C6F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566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6C5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(-0.80, 0.8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CF1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FB06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D6F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 (-0.44, 1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AE01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9 </w:t>
            </w:r>
          </w:p>
        </w:tc>
      </w:tr>
      <w:tr w:rsidR="009F022D" w:rsidRPr="009F022D" w14:paraId="28C09F90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3D9C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675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03A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-0.04, 1.1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7E3A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8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5F7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733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 (0.05, 1.2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579A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 </w:t>
            </w:r>
          </w:p>
        </w:tc>
      </w:tr>
      <w:tr w:rsidR="009F022D" w:rsidRPr="009F022D" w14:paraId="16EF89A1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3175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F652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971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F5A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4A39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6F0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74C5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2573816C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93B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D67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0D7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424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8D64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141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6DC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297846E1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CCD2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842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D3A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 (-0.67, 0.4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BFDA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45DB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D51F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12, 1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FC0C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</w:tr>
      <w:tr w:rsidR="009F022D" w:rsidRPr="009F022D" w14:paraId="2390A2FF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FC96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A79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F073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-0.28, 1.0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5175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DBBA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36A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22, 1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87BA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</w:tr>
      <w:tr w:rsidR="009F022D" w:rsidRPr="009F022D" w14:paraId="45DDEEC9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D27C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E967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EA8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2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721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5AA2A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C8C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502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4D5C856A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64F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omplish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50A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6A30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AAE0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51B62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476F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3615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6C33663D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1FC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013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7DD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183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0F36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4F8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B24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3F88C590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3151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AD5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D64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-0.58, 1.0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E679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5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60A8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0FC8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(-0.57, 1.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5B14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7 </w:t>
            </w:r>
          </w:p>
        </w:tc>
      </w:tr>
      <w:tr w:rsidR="009F022D" w:rsidRPr="009F022D" w14:paraId="7E14B49A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00119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097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6EA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 (-0.07, 1.1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D4A2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2E21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9BA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48, 1.7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2713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9F022D" w:rsidRPr="009F022D" w14:paraId="7192BCF7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7AB1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D727" w14:textId="77777777" w:rsidR="009F022D" w:rsidRPr="009F022D" w:rsidRDefault="009F022D" w:rsidP="009F02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6E0F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350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045D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2294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437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266DFE9A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568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4A31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08C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7F01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D1291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3047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C0FA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022D" w:rsidRPr="009F022D" w14:paraId="499E816F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343B" w14:textId="77777777" w:rsidR="009F022D" w:rsidRPr="009F022D" w:rsidRDefault="009F022D" w:rsidP="009F022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B6EB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1609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(-0.53, 0.5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27BE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1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8102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0138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18, 1.4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E7CD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3 </w:t>
            </w:r>
          </w:p>
        </w:tc>
      </w:tr>
      <w:tr w:rsidR="009F022D" w:rsidRPr="009F022D" w14:paraId="713872B1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509F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C0AC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6950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-0.43, 0.6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124E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17EB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8D8D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09, 1.5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4BBD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</w:tr>
      <w:tr w:rsidR="009F022D" w:rsidRPr="009F022D" w14:paraId="46480BD7" w14:textId="77777777" w:rsidTr="00024751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4D2C2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62A0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7284E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66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2298D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0F1BE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6F8F6" w14:textId="77777777" w:rsidR="009F022D" w:rsidRPr="009F022D" w:rsidRDefault="009F022D" w:rsidP="009F022D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9E7A1" w14:textId="77777777" w:rsidR="009F022D" w:rsidRPr="009F022D" w:rsidRDefault="009F022D" w:rsidP="009F022D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02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5BBB819A" w14:textId="0B0F0290" w:rsidR="00024751" w:rsidRPr="00A724D2" w:rsidRDefault="00C639DB" w:rsidP="00024751">
      <w:pPr>
        <w:jc w:val="both"/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4751">
        <w:rPr>
          <w:rFonts w:ascii="Times New Roman" w:hAnsi="Times New Roman" w:cs="Times New Roman" w:hint="eastAsia"/>
          <w:sz w:val="24"/>
          <w:szCs w:val="24"/>
        </w:rPr>
        <w:t>Coef.</w:t>
      </w:r>
      <w:r w:rsidR="00024751" w:rsidRPr="00A724D2">
        <w:rPr>
          <w:rFonts w:ascii="Times New Roman" w:hAnsi="Times New Roman" w:cs="Times New Roman"/>
          <w:sz w:val="24"/>
          <w:szCs w:val="24"/>
        </w:rPr>
        <w:t>, unstandardized regression coefficients; CI, confidence interval.</w:t>
      </w:r>
    </w:p>
    <w:p w14:paraId="7F14FB9D" w14:textId="25289EC6" w:rsidR="00024751" w:rsidRPr="00A724D2" w:rsidRDefault="00024751" w:rsidP="0002475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724D2">
        <w:rPr>
          <w:rFonts w:ascii="Times New Roman" w:hAnsi="Times New Roman" w:cs="Times New Roman"/>
          <w:sz w:val="24"/>
          <w:szCs w:val="24"/>
        </w:rPr>
        <w:t>djusted for gend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724D2">
        <w:rPr>
          <w:rFonts w:ascii="Times New Roman" w:hAnsi="Times New Roman" w:cs="Times New Roman"/>
          <w:sz w:val="24"/>
          <w:szCs w:val="24"/>
        </w:rPr>
        <w:t xml:space="preserve">living arrangement, marital status, educational attainment, subjective economic status, employment status, </w:t>
      </w:r>
      <w:r>
        <w:rPr>
          <w:rFonts w:ascii="Times New Roman" w:hAnsi="Times New Roman" w:cs="Times New Roman" w:hint="eastAsia"/>
          <w:sz w:val="24"/>
          <w:szCs w:val="24"/>
        </w:rPr>
        <w:t xml:space="preserve">self-reported health, </w:t>
      </w:r>
      <w:r w:rsidRPr="00A724D2">
        <w:rPr>
          <w:rFonts w:ascii="Times New Roman" w:hAnsi="Times New Roman" w:cs="Times New Roman"/>
          <w:sz w:val="24"/>
          <w:szCs w:val="24"/>
        </w:rPr>
        <w:t>number of illnesses, instrumental activities of daily living performance, motor function, subjective cognitive func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136BD">
        <w:rPr>
          <w:rFonts w:ascii="Times New Roman" w:hAnsi="Times New Roman" w:cs="Times New Roman" w:hint="eastAsia"/>
          <w:sz w:val="24"/>
          <w:szCs w:val="24"/>
        </w:rPr>
        <w:t>drinking smoking, and</w:t>
      </w:r>
      <w:r w:rsidRPr="00024751">
        <w:rPr>
          <w:rFonts w:ascii="Times New Roman" w:hAnsi="Times New Roman" w:cs="Times New Roman"/>
          <w:sz w:val="24"/>
          <w:szCs w:val="24"/>
        </w:rPr>
        <w:t xml:space="preserve"> each domain score of the PERMA at baseline</w:t>
      </w:r>
      <w:r w:rsidR="00216EC7">
        <w:rPr>
          <w:rFonts w:ascii="Times New Roman" w:hAnsi="Times New Roman" w:cs="Times New Roman" w:hint="eastAsia"/>
          <w:sz w:val="24"/>
          <w:szCs w:val="24"/>
        </w:rPr>
        <w:t>. A</w:t>
      </w:r>
      <w:r w:rsidRPr="00A724D2">
        <w:rPr>
          <w:rFonts w:ascii="Times New Roman" w:hAnsi="Times New Roman" w:cs="Times New Roman"/>
          <w:sz w:val="24"/>
          <w:szCs w:val="24"/>
        </w:rPr>
        <w:t xml:space="preserve">ctive and receptive engagement </w:t>
      </w:r>
      <w:r w:rsidR="00216EC7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216EC7" w:rsidRPr="00A724D2">
        <w:rPr>
          <w:rFonts w:ascii="Times New Roman" w:hAnsi="Times New Roman" w:cs="Times New Roman"/>
          <w:sz w:val="24"/>
          <w:szCs w:val="24"/>
        </w:rPr>
        <w:t>simultaneously</w:t>
      </w:r>
      <w:r w:rsidRPr="00A724D2">
        <w:rPr>
          <w:rFonts w:ascii="Times New Roman" w:hAnsi="Times New Roman" w:cs="Times New Roman"/>
          <w:sz w:val="24"/>
          <w:szCs w:val="24"/>
        </w:rPr>
        <w:t xml:space="preserve"> </w:t>
      </w:r>
      <w:r w:rsidR="00216EC7">
        <w:rPr>
          <w:rFonts w:ascii="Times New Roman" w:hAnsi="Times New Roman" w:cs="Times New Roman" w:hint="eastAsia"/>
          <w:sz w:val="24"/>
          <w:szCs w:val="24"/>
        </w:rPr>
        <w:t xml:space="preserve">included </w:t>
      </w:r>
      <w:r w:rsidRPr="00A724D2">
        <w:rPr>
          <w:rFonts w:ascii="Times New Roman" w:hAnsi="Times New Roman" w:cs="Times New Roman"/>
          <w:sz w:val="24"/>
          <w:szCs w:val="24"/>
        </w:rPr>
        <w:t>in the analytical model.</w:t>
      </w:r>
    </w:p>
    <w:p w14:paraId="63059F3C" w14:textId="4F91765B" w:rsidR="00024751" w:rsidRPr="00A724D2" w:rsidRDefault="00024751" w:rsidP="00024751">
      <w:pPr>
        <w:jc w:val="both"/>
        <w:rPr>
          <w:rFonts w:ascii="Times New Roman" w:hAnsi="Times New Roman" w:cs="Times New Roman"/>
          <w:sz w:val="24"/>
          <w:szCs w:val="24"/>
        </w:rPr>
      </w:pPr>
      <w:r w:rsidRPr="00A724D2">
        <w:rPr>
          <w:rFonts w:ascii="Times New Roman" w:hAnsi="Times New Roman" w:cs="Times New Roman"/>
          <w:sz w:val="24"/>
          <w:szCs w:val="24"/>
        </w:rPr>
        <w:t>Data w</w:t>
      </w:r>
      <w:r w:rsidR="00382EA5">
        <w:rPr>
          <w:rFonts w:ascii="Times New Roman" w:hAnsi="Times New Roman" w:cs="Times New Roman" w:hint="eastAsia"/>
          <w:sz w:val="24"/>
          <w:szCs w:val="24"/>
        </w:rPr>
        <w:t>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weighted and missing value</w:t>
      </w:r>
      <w:r w:rsidR="00EA46C9">
        <w:rPr>
          <w:rFonts w:ascii="Times New Roman" w:hAnsi="Times New Roman" w:cs="Times New Roman" w:hint="eastAsia"/>
          <w:sz w:val="24"/>
          <w:szCs w:val="24"/>
        </w:rPr>
        <w:t>s</w:t>
      </w:r>
      <w:r w:rsidRPr="00A724D2">
        <w:rPr>
          <w:rFonts w:ascii="Times New Roman" w:hAnsi="Times New Roman" w:cs="Times New Roman"/>
          <w:sz w:val="24"/>
          <w:szCs w:val="24"/>
        </w:rPr>
        <w:t xml:space="preserve"> </w:t>
      </w:r>
      <w:r w:rsidR="00EA46C9">
        <w:rPr>
          <w:rFonts w:ascii="Times New Roman" w:hAnsi="Times New Roman" w:cs="Times New Roman" w:hint="eastAsia"/>
          <w:sz w:val="24"/>
          <w:szCs w:val="24"/>
        </w:rPr>
        <w:t>w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imputed by random forest imputation.</w:t>
      </w:r>
    </w:p>
    <w:p w14:paraId="08100906" w14:textId="77777777" w:rsidR="009F022D" w:rsidRPr="00024751" w:rsidRDefault="009F022D" w:rsidP="003D7A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65BB1B" w14:textId="77777777" w:rsidR="00742282" w:rsidRDefault="00742282" w:rsidP="003D7AD9">
      <w:pPr>
        <w:jc w:val="both"/>
        <w:rPr>
          <w:rFonts w:ascii="Times New Roman" w:hAnsi="Times New Roman" w:cs="Times New Roman"/>
          <w:sz w:val="24"/>
          <w:szCs w:val="24"/>
        </w:rPr>
        <w:sectPr w:rsidR="00742282" w:rsidSect="002C3DF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2371D23" w14:textId="3624F2BA" w:rsidR="00742282" w:rsidRPr="00877C4E" w:rsidRDefault="00877C4E" w:rsidP="003D7AD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7C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1702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77C4E">
        <w:rPr>
          <w:rFonts w:ascii="Times New Roman" w:hAnsi="Times New Roman" w:cs="Times New Roman"/>
          <w:b/>
          <w:bCs/>
          <w:sz w:val="24"/>
          <w:szCs w:val="24"/>
        </w:rPr>
        <w:t xml:space="preserve">. Subgroup analysis of women on association between arts and cultural engagement and </w:t>
      </w:r>
      <w:r w:rsidR="00BD5E86">
        <w:rPr>
          <w:rFonts w:ascii="Times New Roman" w:hAnsi="Times New Roman" w:cs="Times New Roman" w:hint="eastAsia"/>
          <w:b/>
          <w:bCs/>
          <w:sz w:val="24"/>
          <w:szCs w:val="24"/>
        </w:rPr>
        <w:t>subsequent</w:t>
      </w:r>
      <w:r w:rsidRPr="00877C4E">
        <w:rPr>
          <w:rFonts w:ascii="Times New Roman" w:hAnsi="Times New Roman" w:cs="Times New Roman"/>
          <w:b/>
          <w:bCs/>
          <w:sz w:val="24"/>
          <w:szCs w:val="24"/>
        </w:rPr>
        <w:t xml:space="preserve"> well-being, based on multivariable linear regression analysis</w:t>
      </w:r>
    </w:p>
    <w:tbl>
      <w:tblPr>
        <w:tblW w:w="90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0"/>
        <w:gridCol w:w="2297"/>
        <w:gridCol w:w="2666"/>
        <w:gridCol w:w="1109"/>
      </w:tblGrid>
      <w:tr w:rsidR="00E508B7" w:rsidRPr="00E508B7" w14:paraId="3DE66AF3" w14:textId="77777777" w:rsidTr="00C639DB">
        <w:trPr>
          <w:trHeight w:val="375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8D3A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95E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3A2B9" w14:textId="77777777" w:rsidR="00E508B7" w:rsidRPr="00E508B7" w:rsidRDefault="00E508B7" w:rsidP="00E508B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</w:tr>
      <w:tr w:rsidR="00E508B7" w:rsidRPr="00E508B7" w14:paraId="22BC67BC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1BAA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2725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9F729" w14:textId="77777777" w:rsidR="00E508B7" w:rsidRPr="00E508B7" w:rsidRDefault="00E508B7" w:rsidP="00E508B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B9B29" w14:textId="77777777" w:rsidR="00E508B7" w:rsidRPr="00E508B7" w:rsidRDefault="00E508B7" w:rsidP="00E508B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E508B7" w:rsidRPr="00E508B7" w14:paraId="106C5B54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6A3E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 emo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A949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2A6A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F6A0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563D9657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5B1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B565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873D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2E50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7627F912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7B4C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FD77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EDA9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 (-0.78, 0.6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48C8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7 </w:t>
            </w:r>
          </w:p>
        </w:tc>
      </w:tr>
      <w:tr w:rsidR="00E508B7" w:rsidRPr="00E508B7" w14:paraId="2FA1E374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0E43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21BE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442D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15, 1.0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3723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</w:tr>
      <w:tr w:rsidR="00E508B7" w:rsidRPr="00E508B7" w14:paraId="331AF76C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9348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22F90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6B45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B2C9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5947910F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BE2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C8C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4D96E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27F4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3B704065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C8FD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51E6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C30A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 (-0.04, 0.7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3258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3 </w:t>
            </w:r>
          </w:p>
        </w:tc>
      </w:tr>
      <w:tr w:rsidR="00E508B7" w:rsidRPr="00E508B7" w14:paraId="1315D7ED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4825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8B0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98B5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-0.06, 0.9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39AF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7 </w:t>
            </w:r>
          </w:p>
        </w:tc>
      </w:tr>
      <w:tr w:rsidR="00E508B7" w:rsidRPr="00E508B7" w14:paraId="41B21F82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618F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8936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A36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590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1CFBAD8A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A06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A77D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6916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4271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56AE55BF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D3B5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030E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E044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62A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3760F97E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647D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0306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E18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(-0.77, 0.7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1A62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5 </w:t>
            </w:r>
          </w:p>
        </w:tc>
      </w:tr>
      <w:tr w:rsidR="00E508B7" w:rsidRPr="00E508B7" w14:paraId="1836ED0E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3316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A47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4789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17, 1.0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2D5B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</w:tr>
      <w:tr w:rsidR="00E508B7" w:rsidRPr="00E508B7" w14:paraId="38F7A506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E245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1CAE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E7C0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6E7E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13B4C713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BB70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6C84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B99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24E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4E58C233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D6A2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B735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222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 (-0.01, 0.8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1677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5 </w:t>
            </w:r>
          </w:p>
        </w:tc>
      </w:tr>
      <w:tr w:rsidR="00E508B7" w:rsidRPr="00E508B7" w14:paraId="796F1A48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F8BE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5F2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062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-0.21, 0.8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1673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1 </w:t>
            </w:r>
          </w:p>
        </w:tc>
      </w:tr>
      <w:tr w:rsidR="00E508B7" w:rsidRPr="00E508B7" w14:paraId="7DD6B927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03A90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6A46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CF9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2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92E6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6F247843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F7CB" w14:textId="7AAF7721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lationship</w:t>
            </w:r>
            <w:r w:rsidR="00EB125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EC8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EED2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AE5F3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214963ED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8C23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06D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1DB3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53B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4065AB61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B3E89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D38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C000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 (-0.57, 0.8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B7AA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5 </w:t>
            </w:r>
          </w:p>
        </w:tc>
      </w:tr>
      <w:tr w:rsidR="00E508B7" w:rsidRPr="00E508B7" w14:paraId="1893BEA0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920A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4F64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18D4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09, 1.0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212D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 </w:t>
            </w:r>
          </w:p>
        </w:tc>
      </w:tr>
      <w:tr w:rsidR="00E508B7" w:rsidRPr="00E508B7" w14:paraId="579FADA2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BC97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DD1A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E5D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65AF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411F2F94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50F7F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0475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A40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8F10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4C91C672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27A4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A77A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D88D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55, 0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5BE9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9 </w:t>
            </w:r>
          </w:p>
        </w:tc>
      </w:tr>
      <w:tr w:rsidR="00E508B7" w:rsidRPr="00E508B7" w14:paraId="5C725514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E43A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2C4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B9BE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-0.18, 0.9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678BB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8 </w:t>
            </w:r>
          </w:p>
        </w:tc>
      </w:tr>
      <w:tr w:rsidR="00E508B7" w:rsidRPr="00E508B7" w14:paraId="40EB3DA1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D47B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41F5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349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3D8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30F96335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131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in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5B4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98B8E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903D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63C1B022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A33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99A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3EC3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B29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007E06AF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01AA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8D2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0C6D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-0.74, 0.7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83B9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65 </w:t>
            </w:r>
          </w:p>
        </w:tc>
      </w:tr>
      <w:tr w:rsidR="00E508B7" w:rsidRPr="00E508B7" w14:paraId="61487353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1D12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F2FE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99BF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 (-0.03, 0.9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FEC48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4 </w:t>
            </w:r>
          </w:p>
        </w:tc>
      </w:tr>
      <w:tr w:rsidR="00E508B7" w:rsidRPr="00E508B7" w14:paraId="0FDE5D50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2A05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C6C0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91CA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A449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6475377C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82E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cep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C4A4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4908F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94A4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74C74843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7D10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DA0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2B44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 (0.03, 0.9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98AF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 </w:t>
            </w:r>
          </w:p>
        </w:tc>
      </w:tr>
      <w:tr w:rsidR="00E508B7" w:rsidRPr="00E508B7" w14:paraId="2083A412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389D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A5B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5C27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17, 1.2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D30BE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</w:tr>
      <w:tr w:rsidR="00E508B7" w:rsidRPr="00E508B7" w14:paraId="6A0710D6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FF1B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B455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EEB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4B36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198D72CF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C0C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omplish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6BE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6052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EB80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694AC783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297E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ACC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23C2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936F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0BA8AA6A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E3A6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4933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E099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 (-0.76, 0.7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3AD5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8 </w:t>
            </w:r>
          </w:p>
        </w:tc>
      </w:tr>
      <w:tr w:rsidR="00E508B7" w:rsidRPr="00E508B7" w14:paraId="07E809CD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5E5A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853A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D670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14, 1.2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74C1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5 </w:t>
            </w:r>
          </w:p>
        </w:tc>
      </w:tr>
      <w:tr w:rsidR="00E508B7" w:rsidRPr="00E508B7" w14:paraId="0508A2EB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B059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2CFC" w14:textId="77777777" w:rsidR="00E508B7" w:rsidRPr="00E508B7" w:rsidRDefault="00E508B7" w:rsidP="00E508B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93B0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C676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43B3D0BD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C333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4D59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36A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B761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8B7" w:rsidRPr="00E508B7" w14:paraId="5074B82C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CDF5" w14:textId="77777777" w:rsidR="00E508B7" w:rsidRPr="00E508B7" w:rsidRDefault="00E508B7" w:rsidP="00E508B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0E0A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6DE6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 (-0.05, 0.9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E958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0 </w:t>
            </w:r>
          </w:p>
        </w:tc>
      </w:tr>
      <w:tr w:rsidR="00E508B7" w:rsidRPr="00E508B7" w14:paraId="436559E4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5CB5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54BB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86FC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 (0.01, 1.1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77E5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 </w:t>
            </w:r>
          </w:p>
        </w:tc>
      </w:tr>
      <w:tr w:rsidR="00E508B7" w:rsidRPr="00E508B7" w14:paraId="49E2F391" w14:textId="77777777" w:rsidTr="00C639DB">
        <w:trPr>
          <w:trHeight w:val="375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66788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E8EDF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BB8E9" w14:textId="77777777" w:rsidR="00E508B7" w:rsidRPr="00E508B7" w:rsidRDefault="00E508B7" w:rsidP="00E508B7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18974" w14:textId="77777777" w:rsidR="00E508B7" w:rsidRPr="00E508B7" w:rsidRDefault="00E508B7" w:rsidP="00E508B7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08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4AA99095" w14:textId="35377F4E" w:rsidR="00B64F6E" w:rsidRPr="00A724D2" w:rsidRDefault="00C639DB" w:rsidP="00B64F6E">
      <w:pPr>
        <w:jc w:val="both"/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4F6E">
        <w:rPr>
          <w:rFonts w:ascii="Times New Roman" w:hAnsi="Times New Roman" w:cs="Times New Roman" w:hint="eastAsia"/>
          <w:sz w:val="24"/>
          <w:szCs w:val="24"/>
        </w:rPr>
        <w:t>Coef.</w:t>
      </w:r>
      <w:r w:rsidR="00B64F6E" w:rsidRPr="00A724D2">
        <w:rPr>
          <w:rFonts w:ascii="Times New Roman" w:hAnsi="Times New Roman" w:cs="Times New Roman"/>
          <w:sz w:val="24"/>
          <w:szCs w:val="24"/>
        </w:rPr>
        <w:t>, unstandardized regression coefficients; CI, confidence interval.</w:t>
      </w:r>
    </w:p>
    <w:p w14:paraId="661C7E3A" w14:textId="6D13A187" w:rsidR="00B64F6E" w:rsidRPr="00A724D2" w:rsidRDefault="00B64F6E" w:rsidP="00B64F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724D2">
        <w:rPr>
          <w:rFonts w:ascii="Times New Roman" w:hAnsi="Times New Roman" w:cs="Times New Roman"/>
          <w:sz w:val="24"/>
          <w:szCs w:val="24"/>
        </w:rPr>
        <w:t xml:space="preserve">djusted for </w:t>
      </w:r>
      <w:r>
        <w:rPr>
          <w:rFonts w:ascii="Times New Roman" w:hAnsi="Times New Roman" w:cs="Times New Roman" w:hint="eastAsia"/>
          <w:sz w:val="24"/>
          <w:szCs w:val="24"/>
        </w:rPr>
        <w:t xml:space="preserve">age, </w:t>
      </w:r>
      <w:r w:rsidRPr="00A724D2">
        <w:rPr>
          <w:rFonts w:ascii="Times New Roman" w:hAnsi="Times New Roman" w:cs="Times New Roman"/>
          <w:sz w:val="24"/>
          <w:szCs w:val="24"/>
        </w:rPr>
        <w:t xml:space="preserve">living arrangement, marital status, educational attainment, subjective economic status, employment status, </w:t>
      </w:r>
      <w:r>
        <w:rPr>
          <w:rFonts w:ascii="Times New Roman" w:hAnsi="Times New Roman" w:cs="Times New Roman" w:hint="eastAsia"/>
          <w:sz w:val="24"/>
          <w:szCs w:val="24"/>
        </w:rPr>
        <w:t xml:space="preserve">self-reported health, </w:t>
      </w:r>
      <w:r w:rsidRPr="00A724D2">
        <w:rPr>
          <w:rFonts w:ascii="Times New Roman" w:hAnsi="Times New Roman" w:cs="Times New Roman"/>
          <w:sz w:val="24"/>
          <w:szCs w:val="24"/>
        </w:rPr>
        <w:t>number of illnesses, instrumental activities of daily living performance, motor function, subjective cognitive func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E496F">
        <w:rPr>
          <w:rFonts w:ascii="Times New Roman" w:hAnsi="Times New Roman" w:cs="Times New Roman" w:hint="eastAsia"/>
          <w:sz w:val="24"/>
          <w:szCs w:val="24"/>
        </w:rPr>
        <w:t xml:space="preserve">drinking, smoking, </w:t>
      </w:r>
      <w:r w:rsidRPr="00024751">
        <w:rPr>
          <w:rFonts w:ascii="Times New Roman" w:hAnsi="Times New Roman" w:cs="Times New Roman"/>
          <w:sz w:val="24"/>
          <w:szCs w:val="24"/>
        </w:rPr>
        <w:t>and each domain score of the PERMA at baseline</w:t>
      </w:r>
      <w:r>
        <w:rPr>
          <w:rFonts w:ascii="Times New Roman" w:hAnsi="Times New Roman" w:cs="Times New Roman" w:hint="eastAsia"/>
          <w:sz w:val="24"/>
          <w:szCs w:val="24"/>
        </w:rPr>
        <w:t>. A</w:t>
      </w:r>
      <w:r w:rsidRPr="00A724D2">
        <w:rPr>
          <w:rFonts w:ascii="Times New Roman" w:hAnsi="Times New Roman" w:cs="Times New Roman"/>
          <w:sz w:val="24"/>
          <w:szCs w:val="24"/>
        </w:rPr>
        <w:t xml:space="preserve">ctive and receptive engagement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A724D2">
        <w:rPr>
          <w:rFonts w:ascii="Times New Roman" w:hAnsi="Times New Roman" w:cs="Times New Roman"/>
          <w:sz w:val="24"/>
          <w:szCs w:val="24"/>
        </w:rPr>
        <w:t xml:space="preserve">simultaneously </w:t>
      </w:r>
      <w:r>
        <w:rPr>
          <w:rFonts w:ascii="Times New Roman" w:hAnsi="Times New Roman" w:cs="Times New Roman" w:hint="eastAsia"/>
          <w:sz w:val="24"/>
          <w:szCs w:val="24"/>
        </w:rPr>
        <w:t xml:space="preserve">included </w:t>
      </w:r>
      <w:r w:rsidRPr="00A724D2">
        <w:rPr>
          <w:rFonts w:ascii="Times New Roman" w:hAnsi="Times New Roman" w:cs="Times New Roman"/>
          <w:sz w:val="24"/>
          <w:szCs w:val="24"/>
        </w:rPr>
        <w:t>in the analytical model.</w:t>
      </w:r>
    </w:p>
    <w:p w14:paraId="7FA34814" w14:textId="30448920" w:rsidR="00742282" w:rsidRDefault="00B64F6E" w:rsidP="00B64F6E">
      <w:pPr>
        <w:jc w:val="both"/>
        <w:rPr>
          <w:rFonts w:ascii="Times New Roman" w:hAnsi="Times New Roman" w:cs="Times New Roman"/>
          <w:sz w:val="24"/>
          <w:szCs w:val="24"/>
        </w:rPr>
      </w:pPr>
      <w:r w:rsidRPr="00A724D2">
        <w:rPr>
          <w:rFonts w:ascii="Times New Roman" w:hAnsi="Times New Roman" w:cs="Times New Roman"/>
          <w:sz w:val="24"/>
          <w:szCs w:val="24"/>
        </w:rPr>
        <w:t>Data w</w:t>
      </w:r>
      <w:r w:rsidR="00382EA5">
        <w:rPr>
          <w:rFonts w:ascii="Times New Roman" w:hAnsi="Times New Roman" w:cs="Times New Roman" w:hint="eastAsia"/>
          <w:sz w:val="24"/>
          <w:szCs w:val="24"/>
        </w:rPr>
        <w:t>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weighted and missing value</w:t>
      </w:r>
      <w:r w:rsidR="00EA46C9">
        <w:rPr>
          <w:rFonts w:ascii="Times New Roman" w:hAnsi="Times New Roman" w:cs="Times New Roman" w:hint="eastAsia"/>
          <w:sz w:val="24"/>
          <w:szCs w:val="24"/>
        </w:rPr>
        <w:t>s</w:t>
      </w:r>
      <w:r w:rsidRPr="00A724D2">
        <w:rPr>
          <w:rFonts w:ascii="Times New Roman" w:hAnsi="Times New Roman" w:cs="Times New Roman"/>
          <w:sz w:val="24"/>
          <w:szCs w:val="24"/>
        </w:rPr>
        <w:t xml:space="preserve"> </w:t>
      </w:r>
      <w:r w:rsidR="00EA46C9">
        <w:rPr>
          <w:rFonts w:ascii="Times New Roman" w:hAnsi="Times New Roman" w:cs="Times New Roman" w:hint="eastAsia"/>
          <w:sz w:val="24"/>
          <w:szCs w:val="24"/>
        </w:rPr>
        <w:t>w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imputed by random forest imputation.</w:t>
      </w:r>
    </w:p>
    <w:p w14:paraId="41251F15" w14:textId="77777777" w:rsidR="00FD505D" w:rsidRDefault="00FD505D" w:rsidP="003D7A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264A1C" w14:textId="77777777" w:rsidR="00877C4E" w:rsidRDefault="00877C4E" w:rsidP="003D7AD9">
      <w:pPr>
        <w:jc w:val="both"/>
        <w:rPr>
          <w:rFonts w:ascii="Times New Roman" w:hAnsi="Times New Roman" w:cs="Times New Roman"/>
          <w:sz w:val="24"/>
          <w:szCs w:val="24"/>
        </w:rPr>
        <w:sectPr w:rsidR="00877C4E" w:rsidSect="002C3DF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CCAE3C1" w14:textId="0C181A79" w:rsidR="00877C4E" w:rsidRPr="00742FF9" w:rsidRDefault="00742FF9" w:rsidP="003D7AD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2F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17027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742FF9">
        <w:rPr>
          <w:rFonts w:ascii="Times New Roman" w:hAnsi="Times New Roman" w:cs="Times New Roman"/>
          <w:b/>
          <w:bCs/>
          <w:sz w:val="24"/>
          <w:szCs w:val="24"/>
        </w:rPr>
        <w:t xml:space="preserve">. Subgroup analysis by educational attainment on association between arts and cultural engagement and </w:t>
      </w:r>
      <w:r w:rsidR="00BD5E86">
        <w:rPr>
          <w:rFonts w:ascii="Times New Roman" w:hAnsi="Times New Roman" w:cs="Times New Roman" w:hint="eastAsia"/>
          <w:b/>
          <w:bCs/>
          <w:sz w:val="24"/>
          <w:szCs w:val="24"/>
        </w:rPr>
        <w:t>subsequent</w:t>
      </w:r>
      <w:r w:rsidRPr="00742FF9">
        <w:rPr>
          <w:rFonts w:ascii="Times New Roman" w:hAnsi="Times New Roman" w:cs="Times New Roman"/>
          <w:b/>
          <w:bCs/>
          <w:sz w:val="24"/>
          <w:szCs w:val="24"/>
        </w:rPr>
        <w:t xml:space="preserve"> well-being, based on multivariable linear regression analysis</w:t>
      </w:r>
    </w:p>
    <w:tbl>
      <w:tblPr>
        <w:tblW w:w="9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5"/>
        <w:gridCol w:w="1514"/>
        <w:gridCol w:w="1756"/>
        <w:gridCol w:w="738"/>
        <w:gridCol w:w="163"/>
        <w:gridCol w:w="2096"/>
        <w:gridCol w:w="784"/>
      </w:tblGrid>
      <w:tr w:rsidR="0059419C" w:rsidRPr="0059419C" w14:paraId="1C3FFCDD" w14:textId="77777777" w:rsidTr="00B64F6E">
        <w:trPr>
          <w:trHeight w:val="375"/>
        </w:trPr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B7D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5E9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4A1A3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/middle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9D690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91ED0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59419C" w:rsidRPr="0059419C" w14:paraId="1D38EA90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461F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ECC4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F4BDC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DF3C4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D6C91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A994B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7A8F0" w14:textId="77777777" w:rsidR="0059419C" w:rsidRPr="0059419C" w:rsidRDefault="0059419C" w:rsidP="0059419C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59419C" w:rsidRPr="0059419C" w14:paraId="57423684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54F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 emo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E8C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4030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2AC2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2C98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8E13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33FD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47C7F930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5C5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4F2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1A9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6FD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A3A2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374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4AF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016423AB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F9242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D66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F56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0 (-1.41, 0.0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65A6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8239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945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 (-0.71, 0.8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4420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8 </w:t>
            </w:r>
          </w:p>
        </w:tc>
      </w:tr>
      <w:tr w:rsidR="0059419C" w:rsidRPr="0059419C" w14:paraId="7E606FFE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18C1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A8D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0CF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45, 1.3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BADE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A267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156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-0.14, 1.0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2A493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4 </w:t>
            </w:r>
          </w:p>
        </w:tc>
      </w:tr>
      <w:tr w:rsidR="0059419C" w:rsidRPr="0059419C" w14:paraId="66C7FA91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663F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6C35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079E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147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BBF4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507E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A4E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6E4B4D55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7AA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2FBD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3B6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9F3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78D8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CB3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C12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1346F3C5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B75B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F31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B0C8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-0.04, 0.8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8574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7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B61D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63D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-0.31, 0.7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A300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5 </w:t>
            </w:r>
          </w:p>
        </w:tc>
      </w:tr>
      <w:tr w:rsidR="0059419C" w:rsidRPr="0059419C" w14:paraId="7AE47A14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8BF5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031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F92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 (0.01, 1.0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9240F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085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2215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-0.16, 1.0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4D1E0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 </w:t>
            </w:r>
          </w:p>
        </w:tc>
      </w:tr>
      <w:tr w:rsidR="0059419C" w:rsidRPr="0059419C" w14:paraId="037CB2F8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4D46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D4196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D21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D717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58B6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2F1D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C58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0EF11D85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840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A3C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57A6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3812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F04B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3A80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FE63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3345E284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62D0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ABB8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6DF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0FA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287F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7E3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8AA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396EBC83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9E20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DFA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D118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 (-1.46, 0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6E45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264F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64F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-0.21, 1.3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11E9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1 </w:t>
            </w:r>
          </w:p>
        </w:tc>
      </w:tr>
      <w:tr w:rsidR="0059419C" w:rsidRPr="0059419C" w14:paraId="581EA058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2AF26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428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53A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11, 1.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8F0D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CDF3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B02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11, 1.2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AFF2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</w:tr>
      <w:tr w:rsidR="0059419C" w:rsidRPr="0059419C" w14:paraId="430857BA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2A1C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E3B5A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DAF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058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F71E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030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082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3F4727C9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48F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459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40F0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FAA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8BFF7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398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BED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0E0E5B12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1B78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8F1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CCD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(-0.11, 0.7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B831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8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DFFB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722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 (-0.23, 0.9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F376F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9 </w:t>
            </w:r>
          </w:p>
        </w:tc>
      </w:tr>
      <w:tr w:rsidR="0059419C" w:rsidRPr="0059419C" w14:paraId="4D3487A7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686D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01D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E36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11, 1.1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029E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1CF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516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 (-0.59, 0.7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9BB0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7 </w:t>
            </w:r>
          </w:p>
        </w:tc>
      </w:tr>
      <w:tr w:rsidR="0059419C" w:rsidRPr="0059419C" w14:paraId="1906C06D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EDE7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A7C3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AC9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2B5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A16C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71C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8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B5B9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6C7518F6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CB06" w14:textId="21029233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lationship</w:t>
            </w:r>
            <w:r w:rsidR="00EB125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6C3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34F2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263E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FBCE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DB29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9F1D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707537EB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981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8F6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B6A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0483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13A5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5F5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D0BA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3D3499C3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F375E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FAE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222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92, 0.7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8757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FC87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C4C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 (-0.54, 0.9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B1F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9 </w:t>
            </w:r>
          </w:p>
        </w:tc>
      </w:tr>
      <w:tr w:rsidR="0059419C" w:rsidRPr="0059419C" w14:paraId="250AD639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B4CB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994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0D5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21, 1.3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457B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26F55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B5B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 (-0.05, 1.1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2345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5 </w:t>
            </w:r>
          </w:p>
        </w:tc>
      </w:tr>
      <w:tr w:rsidR="0059419C" w:rsidRPr="0059419C" w14:paraId="2F9964EA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1F7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4BD5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134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700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D58DD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097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61A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40473841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3AA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E3B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F06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727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D031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DD2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72F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678904B9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F202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D96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BB8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 (-0.40, 0.7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2C32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7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4133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FC7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0 (-0.78, 0.3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6C1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8 </w:t>
            </w:r>
          </w:p>
        </w:tc>
      </w:tr>
      <w:tr w:rsidR="0059419C" w:rsidRPr="0059419C" w14:paraId="3A1F0262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20E6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DC6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A59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 (-0.08, 1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D4F0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E18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49C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 (-0.53, 0.8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CDD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9 </w:t>
            </w:r>
          </w:p>
        </w:tc>
      </w:tr>
      <w:tr w:rsidR="0059419C" w:rsidRPr="0059419C" w14:paraId="5A1CDD48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2984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8479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CF6E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6EA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BF47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F2F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7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B8D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0D6C61CA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1F07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FE5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7EB10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7DE8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16DB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A6C7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E440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7A686C74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438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330E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8AB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2DC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E876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F2A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A6D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6000C7F1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A2FE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9FB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5D0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 (-0.54, 1.0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E9C7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7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759F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D383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 (-0.88, 0.7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18B11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6 </w:t>
            </w:r>
          </w:p>
        </w:tc>
      </w:tr>
      <w:tr w:rsidR="0059419C" w:rsidRPr="0059419C" w14:paraId="3D6DE262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4E4E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D37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460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35, 1.4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77CB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8202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69B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(-0.39, 0.9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1C91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9 </w:t>
            </w:r>
          </w:p>
        </w:tc>
      </w:tr>
      <w:tr w:rsidR="0059419C" w:rsidRPr="0059419C" w14:paraId="0CEE2250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9F2C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1F19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B9D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D94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57ED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D33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3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01E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4CE88466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027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AFC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090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6A7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7362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3EC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6F3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45B9CEF0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25F5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E6D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BBB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 (-0.4, 0.6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8ED4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6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3BE6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0BB1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 (-0.11, 1.1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9D8B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</w:tr>
      <w:tr w:rsidR="0059419C" w:rsidRPr="0059419C" w14:paraId="31DBBDAC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A755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08B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83EE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 (0.02, 1.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378D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D9E3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C61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-0.11, 1.3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088D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9 </w:t>
            </w:r>
          </w:p>
        </w:tc>
      </w:tr>
      <w:tr w:rsidR="0059419C" w:rsidRPr="0059419C" w14:paraId="3466245F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4F04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C3D00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CD5B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51A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8081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6A7B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DAD18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1FC19E58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2DC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omplish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5A7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21187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30A6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2A86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FE77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0661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6D5EC44A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470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703A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24E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B45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36F6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74E8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CF6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6F9DD107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D4B75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BC0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D099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-0.76, 0.7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740B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6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AA95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CEC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-0.72, 1.0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680E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1 </w:t>
            </w:r>
          </w:p>
        </w:tc>
      </w:tr>
      <w:tr w:rsidR="0059419C" w:rsidRPr="0059419C" w14:paraId="099B33D7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8E1C5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0F85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29B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0.62, 1.9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7D56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26C2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A424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-0.28, 1.0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AD61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1 </w:t>
            </w:r>
          </w:p>
        </w:tc>
      </w:tr>
      <w:tr w:rsidR="0059419C" w:rsidRPr="0059419C" w14:paraId="4C1EEB64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06B2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FC9A" w14:textId="77777777" w:rsidR="0059419C" w:rsidRPr="0059419C" w:rsidRDefault="0059419C" w:rsidP="0059419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691A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DC71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883D1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9537" w14:textId="0E394D79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</w:t>
            </w:r>
            <w:r w:rsidR="00A87A5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2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050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399A441C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3AB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4EB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6A3D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77C3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1FE6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8CE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454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9419C" w:rsidRPr="0059419C" w14:paraId="24845977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B55E" w14:textId="77777777" w:rsidR="0059419C" w:rsidRPr="0059419C" w:rsidRDefault="0059419C" w:rsidP="005941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D72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C9C2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 (-0.23, 0.9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D6DD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5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CFC1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CF2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 (-0.03, 1.1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827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7 </w:t>
            </w:r>
          </w:p>
        </w:tc>
      </w:tr>
      <w:tr w:rsidR="0059419C" w:rsidRPr="0059419C" w14:paraId="039A5ABA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F2B1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1637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125F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-0.04, 1.2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B0E9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0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B1CA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4F6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 (-0.19, 1.1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EA2B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7 </w:t>
            </w:r>
          </w:p>
        </w:tc>
      </w:tr>
      <w:tr w:rsidR="0059419C" w:rsidRPr="0059419C" w14:paraId="7A52C537" w14:textId="77777777" w:rsidTr="00B64F6E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742A6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4B32B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A62CC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7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CEE6C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3758F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1BE00" w14:textId="77777777" w:rsidR="0059419C" w:rsidRPr="0059419C" w:rsidRDefault="0059419C" w:rsidP="0059419C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5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2D1AD" w14:textId="77777777" w:rsidR="0059419C" w:rsidRPr="0059419C" w:rsidRDefault="0059419C" w:rsidP="0059419C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419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39AE06B3" w14:textId="2D1B9F04" w:rsidR="00B64F6E" w:rsidRPr="00A724D2" w:rsidRDefault="00C639DB" w:rsidP="00B64F6E">
      <w:pPr>
        <w:jc w:val="both"/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4F6E">
        <w:rPr>
          <w:rFonts w:ascii="Times New Roman" w:hAnsi="Times New Roman" w:cs="Times New Roman" w:hint="eastAsia"/>
          <w:sz w:val="24"/>
          <w:szCs w:val="24"/>
        </w:rPr>
        <w:t>Coef.</w:t>
      </w:r>
      <w:r w:rsidR="00B64F6E" w:rsidRPr="00A724D2">
        <w:rPr>
          <w:rFonts w:ascii="Times New Roman" w:hAnsi="Times New Roman" w:cs="Times New Roman"/>
          <w:sz w:val="24"/>
          <w:szCs w:val="24"/>
        </w:rPr>
        <w:t>, unstandardized regression coefficients; CI, confidence interval.</w:t>
      </w:r>
    </w:p>
    <w:p w14:paraId="6443C3DD" w14:textId="059981C2" w:rsidR="00B64F6E" w:rsidRPr="00A724D2" w:rsidRDefault="00B64F6E" w:rsidP="00B64F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724D2">
        <w:rPr>
          <w:rFonts w:ascii="Times New Roman" w:hAnsi="Times New Roman" w:cs="Times New Roman"/>
          <w:sz w:val="24"/>
          <w:szCs w:val="24"/>
        </w:rPr>
        <w:t xml:space="preserve">djusted for </w:t>
      </w:r>
      <w:r>
        <w:rPr>
          <w:rFonts w:ascii="Times New Roman" w:hAnsi="Times New Roman" w:cs="Times New Roman" w:hint="eastAsia"/>
          <w:sz w:val="24"/>
          <w:szCs w:val="24"/>
        </w:rPr>
        <w:t>age,</w:t>
      </w:r>
      <w:r w:rsidR="00E76669">
        <w:rPr>
          <w:rFonts w:ascii="Times New Roman" w:hAnsi="Times New Roman" w:cs="Times New Roman" w:hint="eastAsia"/>
          <w:sz w:val="24"/>
          <w:szCs w:val="24"/>
        </w:rPr>
        <w:t xml:space="preserve"> gende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24D2">
        <w:rPr>
          <w:rFonts w:ascii="Times New Roman" w:hAnsi="Times New Roman" w:cs="Times New Roman"/>
          <w:sz w:val="24"/>
          <w:szCs w:val="24"/>
        </w:rPr>
        <w:t xml:space="preserve">living arrangement, marital status, subjective economic status, employment status, </w:t>
      </w:r>
      <w:r>
        <w:rPr>
          <w:rFonts w:ascii="Times New Roman" w:hAnsi="Times New Roman" w:cs="Times New Roman" w:hint="eastAsia"/>
          <w:sz w:val="24"/>
          <w:szCs w:val="24"/>
        </w:rPr>
        <w:t xml:space="preserve">self-reported health, </w:t>
      </w:r>
      <w:r w:rsidRPr="00A724D2">
        <w:rPr>
          <w:rFonts w:ascii="Times New Roman" w:hAnsi="Times New Roman" w:cs="Times New Roman"/>
          <w:sz w:val="24"/>
          <w:szCs w:val="24"/>
        </w:rPr>
        <w:t>number of illnesses, instrumental activities of daily living performance, motor function, subjective cognitive func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E496F">
        <w:rPr>
          <w:rFonts w:ascii="Times New Roman" w:hAnsi="Times New Roman" w:cs="Times New Roman" w:hint="eastAsia"/>
          <w:sz w:val="24"/>
          <w:szCs w:val="24"/>
        </w:rPr>
        <w:t xml:space="preserve">drinking, smoking, </w:t>
      </w:r>
      <w:r w:rsidRPr="00024751">
        <w:rPr>
          <w:rFonts w:ascii="Times New Roman" w:hAnsi="Times New Roman" w:cs="Times New Roman"/>
          <w:sz w:val="24"/>
          <w:szCs w:val="24"/>
        </w:rPr>
        <w:t>and each domain score of the PERMA at baseline</w:t>
      </w:r>
      <w:r>
        <w:rPr>
          <w:rFonts w:ascii="Times New Roman" w:hAnsi="Times New Roman" w:cs="Times New Roman" w:hint="eastAsia"/>
          <w:sz w:val="24"/>
          <w:szCs w:val="24"/>
        </w:rPr>
        <w:t>. A</w:t>
      </w:r>
      <w:r w:rsidRPr="00A724D2">
        <w:rPr>
          <w:rFonts w:ascii="Times New Roman" w:hAnsi="Times New Roman" w:cs="Times New Roman"/>
          <w:sz w:val="24"/>
          <w:szCs w:val="24"/>
        </w:rPr>
        <w:t xml:space="preserve">ctive and receptive engagement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A724D2">
        <w:rPr>
          <w:rFonts w:ascii="Times New Roman" w:hAnsi="Times New Roman" w:cs="Times New Roman"/>
          <w:sz w:val="24"/>
          <w:szCs w:val="24"/>
        </w:rPr>
        <w:t xml:space="preserve">simultaneously </w:t>
      </w:r>
      <w:r>
        <w:rPr>
          <w:rFonts w:ascii="Times New Roman" w:hAnsi="Times New Roman" w:cs="Times New Roman" w:hint="eastAsia"/>
          <w:sz w:val="24"/>
          <w:szCs w:val="24"/>
        </w:rPr>
        <w:t xml:space="preserve">included </w:t>
      </w:r>
      <w:r w:rsidRPr="00A724D2">
        <w:rPr>
          <w:rFonts w:ascii="Times New Roman" w:hAnsi="Times New Roman" w:cs="Times New Roman"/>
          <w:sz w:val="24"/>
          <w:szCs w:val="24"/>
        </w:rPr>
        <w:t>in the analytical model.</w:t>
      </w:r>
    </w:p>
    <w:p w14:paraId="16BDE707" w14:textId="06E06725" w:rsidR="00B64F6E" w:rsidRDefault="00B64F6E" w:rsidP="00B64F6E">
      <w:pPr>
        <w:jc w:val="both"/>
        <w:rPr>
          <w:rFonts w:ascii="Times New Roman" w:hAnsi="Times New Roman" w:cs="Times New Roman"/>
          <w:sz w:val="24"/>
          <w:szCs w:val="24"/>
        </w:rPr>
      </w:pPr>
      <w:r w:rsidRPr="00A724D2">
        <w:rPr>
          <w:rFonts w:ascii="Times New Roman" w:hAnsi="Times New Roman" w:cs="Times New Roman"/>
          <w:sz w:val="24"/>
          <w:szCs w:val="24"/>
        </w:rPr>
        <w:t>Data w</w:t>
      </w:r>
      <w:r w:rsidR="00382EA5">
        <w:rPr>
          <w:rFonts w:ascii="Times New Roman" w:hAnsi="Times New Roman" w:cs="Times New Roman" w:hint="eastAsia"/>
          <w:sz w:val="24"/>
          <w:szCs w:val="24"/>
        </w:rPr>
        <w:t>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weighted and missing value</w:t>
      </w:r>
      <w:r w:rsidR="00EA46C9">
        <w:rPr>
          <w:rFonts w:ascii="Times New Roman" w:hAnsi="Times New Roman" w:cs="Times New Roman" w:hint="eastAsia"/>
          <w:sz w:val="24"/>
          <w:szCs w:val="24"/>
        </w:rPr>
        <w:t>s</w:t>
      </w:r>
      <w:r w:rsidRPr="00A724D2">
        <w:rPr>
          <w:rFonts w:ascii="Times New Roman" w:hAnsi="Times New Roman" w:cs="Times New Roman"/>
          <w:sz w:val="24"/>
          <w:szCs w:val="24"/>
        </w:rPr>
        <w:t xml:space="preserve"> </w:t>
      </w:r>
      <w:r w:rsidR="00EA46C9">
        <w:rPr>
          <w:rFonts w:ascii="Times New Roman" w:hAnsi="Times New Roman" w:cs="Times New Roman" w:hint="eastAsia"/>
          <w:sz w:val="24"/>
          <w:szCs w:val="24"/>
        </w:rPr>
        <w:t>w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imputed by random forest imputation.</w:t>
      </w:r>
    </w:p>
    <w:p w14:paraId="02E581B7" w14:textId="77777777" w:rsidR="00B64F6E" w:rsidRDefault="00B64F6E" w:rsidP="00B64F6E">
      <w:pPr>
        <w:rPr>
          <w:rFonts w:ascii="Times New Roman" w:hAnsi="Times New Roman" w:cs="Times New Roman"/>
          <w:sz w:val="24"/>
          <w:szCs w:val="24"/>
        </w:rPr>
      </w:pPr>
    </w:p>
    <w:p w14:paraId="765E1A5B" w14:textId="77777777" w:rsidR="00B64F6E" w:rsidRPr="00B64F6E" w:rsidRDefault="00B64F6E" w:rsidP="00B64F6E">
      <w:pPr>
        <w:rPr>
          <w:rFonts w:ascii="Times New Roman" w:hAnsi="Times New Roman" w:cs="Times New Roman"/>
          <w:sz w:val="24"/>
          <w:szCs w:val="24"/>
        </w:rPr>
        <w:sectPr w:rsidR="00B64F6E" w:rsidRPr="00B64F6E" w:rsidSect="002C3DF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B06F645" w14:textId="269477D1" w:rsidR="0059419C" w:rsidRPr="00BC6556" w:rsidRDefault="00BC6556" w:rsidP="00FE36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65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17027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BC6556">
        <w:rPr>
          <w:rFonts w:ascii="Times New Roman" w:hAnsi="Times New Roman" w:cs="Times New Roman"/>
          <w:b/>
          <w:bCs/>
          <w:sz w:val="24"/>
          <w:szCs w:val="24"/>
        </w:rPr>
        <w:t xml:space="preserve">. Subgroup analysis by economic status on association between arts and cultural engagement and </w:t>
      </w:r>
      <w:r w:rsidR="00B867ED">
        <w:rPr>
          <w:rFonts w:ascii="Times New Roman" w:hAnsi="Times New Roman" w:cs="Times New Roman" w:hint="eastAsia"/>
          <w:b/>
          <w:bCs/>
          <w:sz w:val="24"/>
          <w:szCs w:val="24"/>
        </w:rPr>
        <w:t>subsequent</w:t>
      </w:r>
      <w:r w:rsidRPr="00BC6556">
        <w:rPr>
          <w:rFonts w:ascii="Times New Roman" w:hAnsi="Times New Roman" w:cs="Times New Roman"/>
          <w:b/>
          <w:bCs/>
          <w:sz w:val="24"/>
          <w:szCs w:val="24"/>
        </w:rPr>
        <w:t xml:space="preserve"> well-being, based on multivariable linear regression analysis</w:t>
      </w:r>
    </w:p>
    <w:tbl>
      <w:tblPr>
        <w:tblW w:w="9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5"/>
        <w:gridCol w:w="1514"/>
        <w:gridCol w:w="1756"/>
        <w:gridCol w:w="738"/>
        <w:gridCol w:w="163"/>
        <w:gridCol w:w="2028"/>
        <w:gridCol w:w="852"/>
      </w:tblGrid>
      <w:tr w:rsidR="00C73B55" w:rsidRPr="00C73B55" w14:paraId="0B82CBA7" w14:textId="77777777" w:rsidTr="00C639DB">
        <w:trPr>
          <w:trHeight w:val="375"/>
        </w:trPr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07C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75D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4B2C2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/middle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AA288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9FE04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C73B55" w:rsidRPr="00C73B55" w14:paraId="4893810F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B843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CBEF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733BF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8DF55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C9B84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6F669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803B8" w14:textId="77777777" w:rsidR="00C73B55" w:rsidRPr="00C73B55" w:rsidRDefault="00C73B55" w:rsidP="00C73B5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C73B55" w:rsidRPr="00C73B55" w14:paraId="2E15924D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06C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 emo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AA1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8EEC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C7A8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3C4A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CEEE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579A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2615BD02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686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9F8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8D0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5521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12F1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8D4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B67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0B115093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B2CB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F10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BCB4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 (-0.78, 0.4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4392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8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0D61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3E2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 (-0.73, 1.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E23E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4 </w:t>
            </w:r>
          </w:p>
        </w:tc>
      </w:tr>
      <w:tr w:rsidR="00C73B55" w:rsidRPr="00C73B55" w14:paraId="020495CA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C808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B05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3CB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 (0.21, 1.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C124B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7F5D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14D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13, 1.3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225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</w:tr>
      <w:tr w:rsidR="00C73B55" w:rsidRPr="00C73B55" w14:paraId="3960BEA6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179D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A279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F4E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534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8D3A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AEC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F7C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7EA714DF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BDF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C0D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BC1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CE7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AA47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4ED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814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13B8C198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A2EC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37F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1C3E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-0.25, 0.6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8830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6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3D2D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D9D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-0.32, 0.7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D58F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3 </w:t>
            </w:r>
          </w:p>
        </w:tc>
      </w:tr>
      <w:tr w:rsidR="00C73B55" w:rsidRPr="00C73B55" w14:paraId="5E0DD477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9466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DF0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CDE7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04, 1.0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792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C0C8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9CE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 (-0.11, 1.0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71D5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5 </w:t>
            </w:r>
          </w:p>
        </w:tc>
      </w:tr>
      <w:tr w:rsidR="00C73B55" w:rsidRPr="00C73B55" w14:paraId="76762793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BC23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5B90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7CC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B37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8A0B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945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F7B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26355F70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304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19FE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E4F7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9A57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F630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96F92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A0F9A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459F1279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1304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7DA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83E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A0D2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76C6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491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FC4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0C36B5BC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8E44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862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F3B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(-0.39, 0.9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B680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273D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27B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-0.52, 1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D8DE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5 </w:t>
            </w:r>
          </w:p>
        </w:tc>
      </w:tr>
      <w:tr w:rsidR="00C73B55" w:rsidRPr="00C73B55" w14:paraId="4F2032CE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B528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7A6E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5789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41, 1.2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469F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0EB7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4AD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 (-0.59, 0.7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C598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4 </w:t>
            </w:r>
          </w:p>
        </w:tc>
      </w:tr>
      <w:tr w:rsidR="00C73B55" w:rsidRPr="00C73B55" w14:paraId="0761C1B6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F9D4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108F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0FE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9FA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EDF4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9D4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8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3AAF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26F85FE0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14A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DA4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C11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474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0933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B42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391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1CC01226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2E347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D88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CD0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 (-0.20, 0.6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1D12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8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16B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B99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 (-0.16, 0.8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6511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6 </w:t>
            </w:r>
          </w:p>
        </w:tc>
      </w:tr>
      <w:tr w:rsidR="00C73B55" w:rsidRPr="00C73B55" w14:paraId="463FF03B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EE8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B01E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718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 (-0.12, 1.0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3060D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C16A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27A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 (-0.21, 1.0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74AE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1 </w:t>
            </w:r>
          </w:p>
        </w:tc>
      </w:tr>
      <w:tr w:rsidR="00C73B55" w:rsidRPr="00C73B55" w14:paraId="7C4F2A05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EA0B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5CF9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800B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F9B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0D104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7ED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2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BA3B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42C761BC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F1B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lationshi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A7C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8782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4B62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6E18A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5D65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EBF8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419E4A9E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3E9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0F4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DF1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A6C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E4BA7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2F5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14C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5B60496E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57DA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38D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404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(-0.67, 0.6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0291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4A8B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967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-0.11, 1.7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BA50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6 </w:t>
            </w:r>
          </w:p>
        </w:tc>
      </w:tr>
      <w:tr w:rsidR="00C73B55" w:rsidRPr="00C73B55" w14:paraId="3718827C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EDE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BB2B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2AF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25, 1.2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8D4F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F227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B5E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-0.04, 1.4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5DB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7 </w:t>
            </w:r>
          </w:p>
        </w:tc>
      </w:tr>
      <w:tr w:rsidR="00C73B55" w:rsidRPr="00C73B55" w14:paraId="72486DD4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2A7B0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E034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1FD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DCD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EF10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1E6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AE0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2B7EA03C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40B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CF0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3C5C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CCB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9B3C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2D3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8018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7F827561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E6A1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773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6DA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-0.45, 0.5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4BC1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1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1703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9724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 (-0.73, 0.5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441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8 </w:t>
            </w:r>
          </w:p>
        </w:tc>
      </w:tr>
      <w:tr w:rsidR="00C73B55" w:rsidRPr="00C73B55" w14:paraId="0F55BD08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05A5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B6B1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937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-0.24, 1.0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14B8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C49E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798D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 (-0.17, 1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8031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 </w:t>
            </w:r>
          </w:p>
        </w:tc>
      </w:tr>
      <w:tr w:rsidR="00C73B55" w:rsidRPr="00C73B55" w14:paraId="528B219E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9E97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FA05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72A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2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331A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939C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B8E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C7E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1A7D5CA3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7A6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5AC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3A17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26E3C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9A29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F0BB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2DF9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3BEF478B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8F0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4FF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837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F95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76A4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4AF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DA5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6F8FB4AF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6B79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E1D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C9A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-0.70, 0.8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D4C5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6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54A6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D17EE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 (-0.68, 1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E512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9 </w:t>
            </w:r>
          </w:p>
        </w:tc>
      </w:tr>
      <w:tr w:rsidR="00C73B55" w:rsidRPr="00C73B55" w14:paraId="3003F981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92E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DFDE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1EC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 (0.14, 1.1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0EBD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3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3D1B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D037B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 (-0.30, 1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7B40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1 </w:t>
            </w:r>
          </w:p>
        </w:tc>
      </w:tr>
      <w:tr w:rsidR="00C73B55" w:rsidRPr="00C73B55" w14:paraId="09D31103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86A2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B43E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7B9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7F7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F57B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14AF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2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08E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3143F31F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4F1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3B1C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654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864C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EA116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9E14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0F3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143C415F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B7F1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5D9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1BF4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-0.13, 0.8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33CA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7F2F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0DC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 (-0.55, 0.7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BA98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6 </w:t>
            </w:r>
          </w:p>
        </w:tc>
      </w:tr>
      <w:tr w:rsidR="00C73B55" w:rsidRPr="00C73B55" w14:paraId="47A1562A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9F91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778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9D6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 (0.17, 1.3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56D4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D7C2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180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 (-0.22, 1.2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8341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8 </w:t>
            </w:r>
          </w:p>
        </w:tc>
      </w:tr>
      <w:tr w:rsidR="00C73B55" w:rsidRPr="00C73B55" w14:paraId="67524926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655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C3E0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393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192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822D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E65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1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8A5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008F972E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1D1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omplish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862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1947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787B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EFA8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EC3B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5200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15BCE070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76A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F042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800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A12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29E3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AB1B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4E2C8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247F7C15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D619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336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EAB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-0.55, 1.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F7FF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0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CE1A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747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-0.52, 1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DBD6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8 </w:t>
            </w:r>
          </w:p>
        </w:tc>
      </w:tr>
      <w:tr w:rsidR="00C73B55" w:rsidRPr="00C73B55" w14:paraId="04FFD84B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F537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12AE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4C90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40, 1.4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A28B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1727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F3C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 (-0.52, 1.1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22FC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9 </w:t>
            </w:r>
          </w:p>
        </w:tc>
      </w:tr>
      <w:tr w:rsidR="00C73B55" w:rsidRPr="00C73B55" w14:paraId="1234331C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784E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37FA" w14:textId="77777777" w:rsidR="00C73B55" w:rsidRPr="00C73B55" w:rsidRDefault="00C73B55" w:rsidP="00C73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6463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&lt;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F976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195A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8AB4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6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02A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2C4F2216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715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ptive engag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05D4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7865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A77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8365D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39F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A58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3B55" w:rsidRPr="00C73B55" w14:paraId="197314F1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763D" w14:textId="77777777" w:rsidR="00C73B55" w:rsidRPr="00C73B55" w:rsidRDefault="00C73B55" w:rsidP="00C73B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F09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ly to month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3A4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 (-0.03, 0.9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C88C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9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834B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4A552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8, 0.6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02CC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0 </w:t>
            </w:r>
          </w:p>
        </w:tc>
      </w:tr>
      <w:tr w:rsidR="00C73B55" w:rsidRPr="00C73B55" w14:paraId="2C626C08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72A4E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DA7D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or m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B379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 (0.10, 1.2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D610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0AFE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6A5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-0.41, 1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A088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7 </w:t>
            </w:r>
          </w:p>
        </w:tc>
      </w:tr>
      <w:tr w:rsidR="00C73B55" w:rsidRPr="00C73B55" w14:paraId="001361C3" w14:textId="77777777" w:rsidTr="00C639DB">
        <w:trPr>
          <w:trHeight w:val="375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73497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95BDA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56941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02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398CA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93D60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443FF" w14:textId="77777777" w:rsidR="00C73B55" w:rsidRPr="00C73B55" w:rsidRDefault="00C73B55" w:rsidP="00C73B55">
            <w:pP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73B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 = 0.38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16959" w14:textId="77777777" w:rsidR="00C73B55" w:rsidRPr="00C73B55" w:rsidRDefault="00C73B55" w:rsidP="00C73B55">
            <w:pPr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C73B55"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73BE09BB" w14:textId="17B02177" w:rsidR="00D76BF8" w:rsidRPr="00A724D2" w:rsidRDefault="00C639DB" w:rsidP="00D76BF8">
      <w:pPr>
        <w:jc w:val="both"/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6BF8">
        <w:rPr>
          <w:rFonts w:ascii="Times New Roman" w:hAnsi="Times New Roman" w:cs="Times New Roman" w:hint="eastAsia"/>
          <w:sz w:val="24"/>
          <w:szCs w:val="24"/>
        </w:rPr>
        <w:t>Coef.</w:t>
      </w:r>
      <w:r w:rsidR="00D76BF8" w:rsidRPr="00A724D2">
        <w:rPr>
          <w:rFonts w:ascii="Times New Roman" w:hAnsi="Times New Roman" w:cs="Times New Roman"/>
          <w:sz w:val="24"/>
          <w:szCs w:val="24"/>
        </w:rPr>
        <w:t>, unstandardized regression coefficients; CI, confidence interval.</w:t>
      </w:r>
    </w:p>
    <w:p w14:paraId="5C883EEC" w14:textId="2D983386" w:rsidR="00D76BF8" w:rsidRPr="00A724D2" w:rsidRDefault="00D76BF8" w:rsidP="00D76BF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724D2">
        <w:rPr>
          <w:rFonts w:ascii="Times New Roman" w:hAnsi="Times New Roman" w:cs="Times New Roman"/>
          <w:sz w:val="24"/>
          <w:szCs w:val="24"/>
        </w:rPr>
        <w:t xml:space="preserve">djusted for </w:t>
      </w:r>
      <w:r>
        <w:rPr>
          <w:rFonts w:ascii="Times New Roman" w:hAnsi="Times New Roman" w:cs="Times New Roman" w:hint="eastAsia"/>
          <w:sz w:val="24"/>
          <w:szCs w:val="24"/>
        </w:rPr>
        <w:t xml:space="preserve">age, gender, </w:t>
      </w:r>
      <w:r w:rsidRPr="00A724D2">
        <w:rPr>
          <w:rFonts w:ascii="Times New Roman" w:hAnsi="Times New Roman" w:cs="Times New Roman"/>
          <w:sz w:val="24"/>
          <w:szCs w:val="24"/>
        </w:rPr>
        <w:t xml:space="preserve">living arrangement, marital status, </w:t>
      </w:r>
      <w:r w:rsidR="00F70DAA">
        <w:rPr>
          <w:rFonts w:ascii="Times New Roman" w:hAnsi="Times New Roman" w:cs="Times New Roman" w:hint="eastAsia"/>
          <w:sz w:val="24"/>
          <w:szCs w:val="24"/>
        </w:rPr>
        <w:t xml:space="preserve">educational attainment, </w:t>
      </w:r>
      <w:r w:rsidRPr="00A724D2">
        <w:rPr>
          <w:rFonts w:ascii="Times New Roman" w:hAnsi="Times New Roman" w:cs="Times New Roman"/>
          <w:sz w:val="24"/>
          <w:szCs w:val="24"/>
        </w:rPr>
        <w:t xml:space="preserve">employment status, </w:t>
      </w:r>
      <w:r>
        <w:rPr>
          <w:rFonts w:ascii="Times New Roman" w:hAnsi="Times New Roman" w:cs="Times New Roman" w:hint="eastAsia"/>
          <w:sz w:val="24"/>
          <w:szCs w:val="24"/>
        </w:rPr>
        <w:t xml:space="preserve">self-reported health, </w:t>
      </w:r>
      <w:r w:rsidRPr="00A724D2">
        <w:rPr>
          <w:rFonts w:ascii="Times New Roman" w:hAnsi="Times New Roman" w:cs="Times New Roman"/>
          <w:sz w:val="24"/>
          <w:szCs w:val="24"/>
        </w:rPr>
        <w:t>number of illnesses, instrumental activities of daily living performance, motor function, subjective cognitive func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E496F">
        <w:rPr>
          <w:rFonts w:ascii="Times New Roman" w:hAnsi="Times New Roman" w:cs="Times New Roman" w:hint="eastAsia"/>
          <w:sz w:val="24"/>
          <w:szCs w:val="24"/>
        </w:rPr>
        <w:t xml:space="preserve">drinking, smoking, </w:t>
      </w:r>
      <w:r w:rsidRPr="00024751">
        <w:rPr>
          <w:rFonts w:ascii="Times New Roman" w:hAnsi="Times New Roman" w:cs="Times New Roman"/>
          <w:sz w:val="24"/>
          <w:szCs w:val="24"/>
        </w:rPr>
        <w:t>and each domain score of the PERMA at baseline</w:t>
      </w:r>
      <w:r>
        <w:rPr>
          <w:rFonts w:ascii="Times New Roman" w:hAnsi="Times New Roman" w:cs="Times New Roman" w:hint="eastAsia"/>
          <w:sz w:val="24"/>
          <w:szCs w:val="24"/>
        </w:rPr>
        <w:t>. A</w:t>
      </w:r>
      <w:r w:rsidRPr="00A724D2">
        <w:rPr>
          <w:rFonts w:ascii="Times New Roman" w:hAnsi="Times New Roman" w:cs="Times New Roman"/>
          <w:sz w:val="24"/>
          <w:szCs w:val="24"/>
        </w:rPr>
        <w:t xml:space="preserve">ctive and receptive engagement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A724D2">
        <w:rPr>
          <w:rFonts w:ascii="Times New Roman" w:hAnsi="Times New Roman" w:cs="Times New Roman"/>
          <w:sz w:val="24"/>
          <w:szCs w:val="24"/>
        </w:rPr>
        <w:t xml:space="preserve">simultaneously </w:t>
      </w:r>
      <w:r>
        <w:rPr>
          <w:rFonts w:ascii="Times New Roman" w:hAnsi="Times New Roman" w:cs="Times New Roman" w:hint="eastAsia"/>
          <w:sz w:val="24"/>
          <w:szCs w:val="24"/>
        </w:rPr>
        <w:t xml:space="preserve">included </w:t>
      </w:r>
      <w:r w:rsidRPr="00A724D2">
        <w:rPr>
          <w:rFonts w:ascii="Times New Roman" w:hAnsi="Times New Roman" w:cs="Times New Roman"/>
          <w:sz w:val="24"/>
          <w:szCs w:val="24"/>
        </w:rPr>
        <w:t>in the analytical model.</w:t>
      </w:r>
    </w:p>
    <w:p w14:paraId="4457B4C0" w14:textId="440946E6" w:rsidR="0059419C" w:rsidRDefault="00D76BF8" w:rsidP="00D76BF8">
      <w:pPr>
        <w:rPr>
          <w:rFonts w:ascii="Times New Roman" w:hAnsi="Times New Roman" w:cs="Times New Roman"/>
          <w:sz w:val="24"/>
          <w:szCs w:val="24"/>
        </w:rPr>
      </w:pPr>
      <w:r w:rsidRPr="00A724D2">
        <w:rPr>
          <w:rFonts w:ascii="Times New Roman" w:hAnsi="Times New Roman" w:cs="Times New Roman"/>
          <w:sz w:val="24"/>
          <w:szCs w:val="24"/>
        </w:rPr>
        <w:t>Data w</w:t>
      </w:r>
      <w:r w:rsidR="00382EA5">
        <w:rPr>
          <w:rFonts w:ascii="Times New Roman" w:hAnsi="Times New Roman" w:cs="Times New Roman" w:hint="eastAsia"/>
          <w:sz w:val="24"/>
          <w:szCs w:val="24"/>
        </w:rPr>
        <w:t>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weighted and missing value</w:t>
      </w:r>
      <w:r w:rsidR="00236E67">
        <w:rPr>
          <w:rFonts w:ascii="Times New Roman" w:hAnsi="Times New Roman" w:cs="Times New Roman" w:hint="eastAsia"/>
          <w:sz w:val="24"/>
          <w:szCs w:val="24"/>
        </w:rPr>
        <w:t>s</w:t>
      </w:r>
      <w:r w:rsidRPr="00A724D2">
        <w:rPr>
          <w:rFonts w:ascii="Times New Roman" w:hAnsi="Times New Roman" w:cs="Times New Roman"/>
          <w:sz w:val="24"/>
          <w:szCs w:val="24"/>
        </w:rPr>
        <w:t xml:space="preserve"> </w:t>
      </w:r>
      <w:r w:rsidR="00236E67">
        <w:rPr>
          <w:rFonts w:ascii="Times New Roman" w:hAnsi="Times New Roman" w:cs="Times New Roman" w:hint="eastAsia"/>
          <w:sz w:val="24"/>
          <w:szCs w:val="24"/>
        </w:rPr>
        <w:t>were</w:t>
      </w:r>
      <w:r w:rsidRPr="00A724D2">
        <w:rPr>
          <w:rFonts w:ascii="Times New Roman" w:hAnsi="Times New Roman" w:cs="Times New Roman"/>
          <w:sz w:val="24"/>
          <w:szCs w:val="24"/>
        </w:rPr>
        <w:t xml:space="preserve"> imputed by random forest imputation.</w:t>
      </w:r>
    </w:p>
    <w:p w14:paraId="46E09013" w14:textId="77777777" w:rsidR="00D76BF8" w:rsidRPr="00D76BF8" w:rsidRDefault="00D76BF8" w:rsidP="00D76BF8">
      <w:pPr>
        <w:rPr>
          <w:rFonts w:ascii="Times New Roman" w:hAnsi="Times New Roman" w:cs="Times New Roman"/>
          <w:sz w:val="24"/>
          <w:szCs w:val="24"/>
        </w:rPr>
        <w:sectPr w:rsidR="00D76BF8" w:rsidRPr="00D76BF8" w:rsidSect="002C3DF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9EE3FBA" w14:textId="77777777" w:rsidR="004D04CE" w:rsidRDefault="004D04CE" w:rsidP="003D7AD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FC4B9" w14:textId="2FBF215D" w:rsidR="004D04CE" w:rsidRDefault="004D04CE" w:rsidP="004D04C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4F32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17027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4F328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ERMA-Profiler filler domain scores</w:t>
      </w:r>
      <w:r w:rsidRPr="004F328E">
        <w:rPr>
          <w:rFonts w:ascii="Times New Roman" w:hAnsi="Times New Roman" w:cs="Times New Roman"/>
          <w:b/>
          <w:bCs/>
          <w:sz w:val="24"/>
          <w:szCs w:val="24"/>
        </w:rPr>
        <w:t xml:space="preserve"> at baseline and follow-up according to arts and cultural engagement</w:t>
      </w: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3"/>
        <w:gridCol w:w="1390"/>
        <w:gridCol w:w="1390"/>
        <w:gridCol w:w="187"/>
        <w:gridCol w:w="1389"/>
        <w:gridCol w:w="1389"/>
        <w:gridCol w:w="187"/>
        <w:gridCol w:w="1389"/>
        <w:gridCol w:w="1389"/>
        <w:gridCol w:w="187"/>
        <w:gridCol w:w="1389"/>
        <w:gridCol w:w="1389"/>
      </w:tblGrid>
      <w:tr w:rsidR="004D04CE" w:rsidRPr="008D4749" w14:paraId="0B27A985" w14:textId="77777777" w:rsidTr="00ED0DDD">
        <w:trPr>
          <w:trHeight w:val="375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B451" w14:textId="77777777" w:rsidR="004D04CE" w:rsidRPr="008D4749" w:rsidRDefault="004D04CE" w:rsidP="00ED0DD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4495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 well-being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48A2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22C26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 health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513E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DB481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emotion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91C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0569C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eliness</w:t>
            </w:r>
          </w:p>
        </w:tc>
      </w:tr>
      <w:tr w:rsidR="004D04CE" w:rsidRPr="008D4749" w14:paraId="13DF91D1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048C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E2F4C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9588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8F90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E2A4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9C583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D787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B44F1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07E6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3A98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7C3F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6BAF8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</w:tr>
      <w:tr w:rsidR="004D04CE" w:rsidRPr="008D4749" w14:paraId="74AF9A9C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9AA9D" w14:textId="77777777" w:rsidR="004D04CE" w:rsidRPr="008D4749" w:rsidRDefault="004D04CE" w:rsidP="00ED0DD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2F88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5A61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2B188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15FC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47065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8BA37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CBA9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F9210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37424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B3429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CF3B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</w:tr>
      <w:tr w:rsidR="004D04CE" w:rsidRPr="008D4749" w14:paraId="7037D803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43BE" w14:textId="77777777" w:rsidR="004D04CE" w:rsidRPr="008D4749" w:rsidRDefault="004D04CE" w:rsidP="00ED0DD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e engage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8740" w14:textId="77777777" w:rsidR="004D04CE" w:rsidRPr="008D4749" w:rsidRDefault="004D04CE" w:rsidP="00ED0DD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B50B6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FAE9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773D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3AA5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C3D4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6777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3D0F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59F8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39C3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D04C" w14:textId="77777777" w:rsidR="004D04CE" w:rsidRPr="008D4749" w:rsidRDefault="004D04CE" w:rsidP="00ED0D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04CE" w:rsidRPr="008D4749" w14:paraId="5B35A579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D437" w14:textId="77777777" w:rsidR="004D04CE" w:rsidRPr="008D4749" w:rsidRDefault="004D04CE" w:rsidP="00ED0DDD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15D3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(2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234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 (2.2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5780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C67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2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35A0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(2.3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05FB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3344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 (1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A3A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 (1.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F3D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8B8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2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7C62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 (2.7)</w:t>
            </w:r>
          </w:p>
        </w:tc>
      </w:tr>
      <w:tr w:rsidR="004D04CE" w:rsidRPr="008D4749" w14:paraId="0011830D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060C" w14:textId="77777777" w:rsidR="004D04CE" w:rsidRPr="008D4749" w:rsidRDefault="004D04CE" w:rsidP="00ED0DDD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ly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monthl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D432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1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7A33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CFEB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3898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2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1156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(2.2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DC4B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111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 (1.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BCA2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 (1.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5071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0FBBB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 (2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185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 (2.4)</w:t>
            </w:r>
          </w:p>
        </w:tc>
      </w:tr>
      <w:tr w:rsidR="004D04CE" w:rsidRPr="008D4749" w14:paraId="2D8E3295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D4657" w14:textId="77777777" w:rsidR="004D04CE" w:rsidRPr="008D4749" w:rsidRDefault="004D04CE" w:rsidP="00ED0DDD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or mo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04F6C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C538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8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A6CC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B574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F8B6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8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2239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E92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1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68F2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 (1.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0E0A9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7794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 (2.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34DD9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 (2.2)</w:t>
            </w:r>
          </w:p>
        </w:tc>
      </w:tr>
      <w:tr w:rsidR="004D04CE" w:rsidRPr="008D4749" w14:paraId="06AA53F7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532C" w14:textId="77777777" w:rsidR="004D04CE" w:rsidRPr="008D4749" w:rsidRDefault="004D04CE" w:rsidP="00ED0DD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ptive engage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9F0B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3D97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A678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108D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CB96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1594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4B1AB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E454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6A57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8750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DDA2" w14:textId="77777777" w:rsidR="004D04CE" w:rsidRPr="008D4749" w:rsidRDefault="004D04CE" w:rsidP="00ED0D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04CE" w:rsidRPr="008D4749" w14:paraId="3FAFEF7A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E27A" w14:textId="77777777" w:rsidR="004D04CE" w:rsidRPr="008D4749" w:rsidRDefault="004D04CE" w:rsidP="00ED0DDD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418E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B941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1.8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D631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3FEF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 (1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7DB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2.2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944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233D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 (1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D020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 (1.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23EE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462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 (2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97E5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2.7)</w:t>
            </w:r>
          </w:p>
        </w:tc>
      </w:tr>
      <w:tr w:rsidR="004D04CE" w:rsidRPr="008D4749" w14:paraId="409440A8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F981" w14:textId="77777777" w:rsidR="004D04CE" w:rsidRPr="008D4749" w:rsidRDefault="004D04CE" w:rsidP="00ED0DDD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ly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monthl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B011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 (1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4CB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 (1.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392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BF93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(1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C3089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(2.0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D235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1E4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 (1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E9BA2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 (1.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7516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A1A9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 (2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B3FA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2.3)</w:t>
            </w:r>
          </w:p>
        </w:tc>
      </w:tr>
      <w:tr w:rsidR="004D04CE" w:rsidRPr="008D4749" w14:paraId="60E34B9E" w14:textId="77777777" w:rsidTr="00ED0DD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147C6" w14:textId="77777777" w:rsidR="004D04CE" w:rsidRPr="008D4749" w:rsidRDefault="004D04CE" w:rsidP="00ED0DDD">
            <w:pPr>
              <w:ind w:firstLineChars="50" w:firstLine="10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or mor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B2923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1.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5CBA7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1.7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29864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CFC2F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2.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37855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 (2.0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C25E0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5E9C6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 (2.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6443E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 (2.0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4ED59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21551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 (2.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8C827" w14:textId="77777777" w:rsidR="004D04CE" w:rsidRPr="008D4749" w:rsidRDefault="004D04CE" w:rsidP="00ED0DD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7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2.5)</w:t>
            </w:r>
          </w:p>
        </w:tc>
      </w:tr>
    </w:tbl>
    <w:p w14:paraId="0AD8E93C" w14:textId="5B0090DF" w:rsidR="004D04CE" w:rsidRPr="00FC2212" w:rsidRDefault="00C639DB" w:rsidP="004D04CE">
      <w:pPr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04CE" w:rsidRPr="00FC2212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7047DC1B" w14:textId="689992D1" w:rsidR="004D04CE" w:rsidRPr="004D04CE" w:rsidRDefault="004D04CE" w:rsidP="004D04CE">
      <w:pPr>
        <w:rPr>
          <w:rFonts w:ascii="Times New Roman" w:hAnsi="Times New Roman" w:cs="Times New Roman"/>
          <w:sz w:val="24"/>
          <w:szCs w:val="24"/>
        </w:rPr>
        <w:sectPr w:rsidR="004D04CE" w:rsidRPr="004D04CE" w:rsidSect="00301FB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FC2212">
        <w:rPr>
          <w:rFonts w:ascii="Times New Roman" w:hAnsi="Times New Roman" w:cs="Times New Roman"/>
          <w:sz w:val="24"/>
          <w:szCs w:val="24"/>
        </w:rPr>
        <w:t>Data were weighted and missing valu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C2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FC2212">
        <w:rPr>
          <w:rFonts w:ascii="Times New Roman" w:hAnsi="Times New Roman" w:cs="Times New Roman"/>
          <w:sz w:val="24"/>
          <w:szCs w:val="24"/>
        </w:rPr>
        <w:t xml:space="preserve"> imputed by random forest imputation.</w:t>
      </w:r>
    </w:p>
    <w:p w14:paraId="2793460C" w14:textId="28FDF813" w:rsidR="00FD505D" w:rsidRPr="00BD6386" w:rsidRDefault="00BD6386" w:rsidP="003D7AD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63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17027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BD63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0053B" w:rsidRPr="00C0053B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arts and cultural engagement and </w:t>
      </w:r>
      <w:r w:rsidR="0014379C">
        <w:rPr>
          <w:rFonts w:ascii="Times New Roman" w:hAnsi="Times New Roman" w:cs="Times New Roman" w:hint="eastAsia"/>
          <w:b/>
          <w:bCs/>
          <w:sz w:val="24"/>
          <w:szCs w:val="24"/>
        </w:rPr>
        <w:t>subsequent</w:t>
      </w:r>
      <w:r w:rsidR="00C0053B" w:rsidRPr="00C0053B">
        <w:rPr>
          <w:rFonts w:ascii="Times New Roman" w:hAnsi="Times New Roman" w:cs="Times New Roman"/>
          <w:b/>
          <w:bCs/>
          <w:sz w:val="24"/>
          <w:szCs w:val="24"/>
        </w:rPr>
        <w:t xml:space="preserve"> PERMA filler </w:t>
      </w:r>
      <w:r w:rsidR="00153BB8">
        <w:rPr>
          <w:rFonts w:ascii="Times New Roman" w:hAnsi="Times New Roman" w:cs="Times New Roman" w:hint="eastAsia"/>
          <w:b/>
          <w:bCs/>
          <w:sz w:val="24"/>
          <w:szCs w:val="24"/>
        </w:rPr>
        <w:t>domain</w:t>
      </w:r>
      <w:r w:rsidR="00C0053B" w:rsidRPr="00C0053B">
        <w:rPr>
          <w:rFonts w:ascii="Times New Roman" w:hAnsi="Times New Roman" w:cs="Times New Roman"/>
          <w:b/>
          <w:bCs/>
          <w:sz w:val="24"/>
          <w:szCs w:val="24"/>
        </w:rPr>
        <w:t xml:space="preserve"> scores, based on multivariable linear regression analysis</w:t>
      </w: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9"/>
        <w:gridCol w:w="1876"/>
        <w:gridCol w:w="2177"/>
        <w:gridCol w:w="908"/>
        <w:gridCol w:w="189"/>
        <w:gridCol w:w="2177"/>
        <w:gridCol w:w="908"/>
        <w:gridCol w:w="189"/>
        <w:gridCol w:w="2177"/>
        <w:gridCol w:w="908"/>
      </w:tblGrid>
      <w:tr w:rsidR="00E046BC" w:rsidRPr="00301FBE" w14:paraId="66165E31" w14:textId="77777777" w:rsidTr="00E046BC">
        <w:trPr>
          <w:trHeight w:val="375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989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0E0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22AB0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C945B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4288C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5343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AE0FE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3</w:t>
            </w:r>
          </w:p>
        </w:tc>
      </w:tr>
      <w:tr w:rsidR="00E046BC" w:rsidRPr="00301FBE" w14:paraId="1DE2A3DF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8698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60157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E4C83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.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A0944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26113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2FAFA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.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34A4C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61AA8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958B9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.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DAC2A" w14:textId="77777777" w:rsidR="00301FBE" w:rsidRPr="00301FBE" w:rsidRDefault="00301FBE" w:rsidP="00301FB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E046BC" w:rsidRPr="00301FBE" w14:paraId="5E8A4792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68F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 well-bein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CC7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8097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03C3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20B0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D967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199D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63AA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6379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F664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74F1E5C9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A5F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230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D0E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E779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E7F8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6089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2C5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F001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2D8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913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3EA7DDEC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9450E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1FC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BCB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 (-0.23, 0.4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5A2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81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6C8D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23A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 (-0.23, 0.4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B3FB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9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76C0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AA6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 (-0.23, 0.4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CE44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02 </w:t>
            </w:r>
          </w:p>
        </w:tc>
      </w:tr>
      <w:tr w:rsidR="00E046BC" w:rsidRPr="00301FBE" w14:paraId="55BB0A56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6AB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FED7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3F3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 (0.40, 0.9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1B4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C3F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A06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 (0.40, 0.9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D981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3D8E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8BE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 (0.36, 0.9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29A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046BC" w:rsidRPr="00301FBE" w14:paraId="707F759F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60F5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5712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50CA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&lt;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541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6A11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F01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&lt;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253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3813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E239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&lt;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41D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47FFD183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4EA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p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E45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BED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0F54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B28E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E4E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3A4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616E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A16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1AE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05A739DF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5925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9B00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5F8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 (-0.11, 0.4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4C6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2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333B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256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 (-0.03, 0.5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47B1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78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32D8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D19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 (-0.10, 0.4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3CA4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15 </w:t>
            </w:r>
          </w:p>
        </w:tc>
      </w:tr>
      <w:tr w:rsidR="00E046BC" w:rsidRPr="00301FBE" w14:paraId="6CE8EACB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CEC4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1C3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D3F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 (0.16, 0.8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2824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4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AC65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7BD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 (0.20, 0.8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4564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CAD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9F2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 (0.10, 0.7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71F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0 </w:t>
            </w:r>
          </w:p>
        </w:tc>
      </w:tr>
      <w:tr w:rsidR="00E046BC" w:rsidRPr="00301FBE" w14:paraId="66263AA4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545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C140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B0E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7DE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6F18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A85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C30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EBCA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A06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E77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62FFC4DB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811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ysical heal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3AB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B07B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3527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E42B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3F01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ED18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827F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EE45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A661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548E544D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FBE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6C9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8706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55A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B6B30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FEE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F3E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A98D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6EC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9524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09B41485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0016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3E5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23E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 (-0.58, 0.6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841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45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A6D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9EA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 (-0.60, 0.6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8C56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3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C25E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653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 (-0.60, 0.6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E8DB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39 </w:t>
            </w:r>
          </w:p>
        </w:tc>
      </w:tr>
      <w:tr w:rsidR="00E046BC" w:rsidRPr="00301FBE" w14:paraId="61037254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3E8A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A98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901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0.25, 1.0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3846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8E7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B46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 (0.14, 0.9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EEF0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F572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AD6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 (0.12, 0.9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6AD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1 </w:t>
            </w:r>
          </w:p>
        </w:tc>
      </w:tr>
      <w:tr w:rsidR="00E046BC" w:rsidRPr="00301FBE" w14:paraId="0647A881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FCBF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0B60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092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&lt;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647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8565B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E54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D21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1772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4EB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E98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5AE568E4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02D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p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428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27D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20C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384D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EE7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14E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1139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797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C30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4DD53243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E23F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688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9EA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 (-0.39, 0.5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0D5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96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7D9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485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 (-0.30, 0.5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219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3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0608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1DA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 (-0.36, 0.4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353D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88 </w:t>
            </w:r>
          </w:p>
        </w:tc>
      </w:tr>
      <w:tr w:rsidR="00E046BC" w:rsidRPr="00301FBE" w14:paraId="61E76E7D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0AA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B27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342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 (-0.37, 0.6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B8F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14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D9E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94F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 (-0.30, 0.6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837B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48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C9C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4ED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 (-0.39, 0.5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06C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02 </w:t>
            </w:r>
          </w:p>
        </w:tc>
      </w:tr>
      <w:tr w:rsidR="00E046BC" w:rsidRPr="00301FBE" w14:paraId="4ECF70C3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9BF6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EB14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5FB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6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D11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594F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5074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3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6DD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4BB6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5BF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5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B3D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2AEF2814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B61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gative emot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749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5FDD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56EE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EAC3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0FE2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B312A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C67C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8606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5B23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204D2E19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635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569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22C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9F37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AFD0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8863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F884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BD50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8C5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BD2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43B1C061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34C5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528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645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 (-0.49, 0.6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CF7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34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159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1F2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 (-0.54, 0.5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876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93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BC9B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3F7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 (-0.53, 0.5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1BD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88 </w:t>
            </w:r>
          </w:p>
        </w:tc>
      </w:tr>
      <w:tr w:rsidR="00E046BC" w:rsidRPr="00301FBE" w14:paraId="0939BDBE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3404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E2AB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56D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 (-0.77, 0.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58D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5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1F9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EF1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 (-0.62, 0.1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72BE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83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831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410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 (-0.58, 0.2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5EB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82 </w:t>
            </w:r>
          </w:p>
        </w:tc>
      </w:tr>
      <w:tr w:rsidR="00E046BC" w:rsidRPr="00301FBE" w14:paraId="5EBDED8E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C4CB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5E02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70C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38A0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40A7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282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2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1FB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3DCA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62D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3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CF69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2C285B4F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387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p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7CA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8244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628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DCF7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B63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1914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E2B7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672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8FB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5D4F7077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AFA8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7E3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2167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 (-0.43, 0.3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5E6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97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BA01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A17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 (-0.45, 0.3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0C2E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9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1D8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5FB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 (-0.43, 0.3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0A35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97 </w:t>
            </w:r>
          </w:p>
        </w:tc>
      </w:tr>
      <w:tr w:rsidR="00E046BC" w:rsidRPr="00301FBE" w14:paraId="72EF1804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A5D92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89C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363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 (-0.92, 0.0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E2F8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36E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606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0 (-0.95, -0.0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3E1F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DCCA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0DB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 (-0.92, -0.0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371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7 </w:t>
            </w:r>
          </w:p>
        </w:tc>
      </w:tr>
      <w:tr w:rsidR="00E046BC" w:rsidRPr="00301FBE" w14:paraId="77858747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526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2A7D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B48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9FC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4AC0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61F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2461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3993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585FC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D64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57D2D193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9EC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nelines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5A5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BD93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9CAC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5E62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9EA8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70B1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1217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C363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F8E4D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266D37D7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D7A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21E7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5FC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2C5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A1CF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5AB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FFA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C0B2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343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A341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3CC3243D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F2B8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5ED9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9B27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4 (-1.78, -0.1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E56E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8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4AAFD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99AE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8 (-1.71, -0.0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861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1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376A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982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8 (-1.71, -0.0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D8CD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8 </w:t>
            </w:r>
          </w:p>
        </w:tc>
      </w:tr>
      <w:tr w:rsidR="00E046BC" w:rsidRPr="00301FBE" w14:paraId="0E271295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03FD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D3D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555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6 (-1.74, -0.5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FFAF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AEB3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BF8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9 (-1.58, -0.3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6D5C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56C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3A4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1 (-1.58, -0.4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A1A5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046BC" w:rsidRPr="00301FBE" w14:paraId="102837F3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0973A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4F49" w14:textId="77777777" w:rsidR="00301FBE" w:rsidRPr="00301FBE" w:rsidRDefault="00301FBE" w:rsidP="00301F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546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&lt;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AAD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FA3EB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2F7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7BF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9D5B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71B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5D04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2A506497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226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ptive engage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451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D56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C966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1BC1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A2D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EE63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2A39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B9E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B92B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46BC" w:rsidRPr="00301FBE" w14:paraId="3F32E9FF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B0A6" w14:textId="77777777" w:rsidR="00301FBE" w:rsidRPr="00301FBE" w:rsidRDefault="00301FBE" w:rsidP="00301FB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B3B2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ly to monthl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9EA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 (-0.56, 0.6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A1EB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0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9D1F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858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 (-0.46, 0.7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6384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83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8B01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8D37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 (-0.30, 0.8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478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78 </w:t>
            </w:r>
          </w:p>
        </w:tc>
      </w:tr>
      <w:tr w:rsidR="00E046BC" w:rsidRPr="00301FBE" w14:paraId="5C0330F1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7C151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0069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ly or mo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87664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 (-0.89, 0.4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9705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35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799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DA2A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 (-0.80, 0.5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7990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70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705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8A28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 (-0.61, 0.6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DE20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39 </w:t>
            </w:r>
          </w:p>
        </w:tc>
      </w:tr>
      <w:tr w:rsidR="00E046BC" w:rsidRPr="00301FBE" w14:paraId="0F5BAF23" w14:textId="77777777" w:rsidTr="00E046BC">
        <w:trPr>
          <w:trHeight w:val="375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96AB1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EB350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1C195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5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C34FA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933B9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21AAF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69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67EE5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EF06F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A929D" w14:textId="77777777" w:rsidR="00301FBE" w:rsidRPr="00301FBE" w:rsidRDefault="00301FBE" w:rsidP="00301FB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trend = 0.8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76507" w14:textId="77777777" w:rsidR="00301FBE" w:rsidRPr="00301FBE" w:rsidRDefault="00301FBE" w:rsidP="00301FBE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1F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</w:tbl>
    <w:p w14:paraId="24C47FAE" w14:textId="3FC28F28" w:rsidR="000F5F7E" w:rsidRDefault="00C639DB" w:rsidP="00E300AD">
      <w:pPr>
        <w:jc w:val="both"/>
        <w:rPr>
          <w:rFonts w:ascii="Times New Roman" w:hAnsi="Times New Roman" w:cs="Times New Roman"/>
          <w:sz w:val="24"/>
          <w:szCs w:val="24"/>
        </w:rPr>
      </w:pPr>
      <w:r w:rsidRPr="00C639DB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5F7E" w:rsidRPr="000F5F7E">
        <w:rPr>
          <w:rFonts w:ascii="Times New Roman" w:hAnsi="Times New Roman" w:cs="Times New Roman"/>
          <w:sz w:val="24"/>
          <w:szCs w:val="24"/>
        </w:rPr>
        <w:t>Coef</w:t>
      </w:r>
      <w:r w:rsidR="000F5F7E">
        <w:rPr>
          <w:rFonts w:ascii="Times New Roman" w:hAnsi="Times New Roman" w:cs="Times New Roman" w:hint="eastAsia"/>
          <w:sz w:val="24"/>
          <w:szCs w:val="24"/>
        </w:rPr>
        <w:t>.</w:t>
      </w:r>
      <w:r w:rsidR="000F5F7E" w:rsidRPr="000F5F7E">
        <w:rPr>
          <w:rFonts w:ascii="Times New Roman" w:hAnsi="Times New Roman" w:cs="Times New Roman"/>
          <w:sz w:val="24"/>
          <w:szCs w:val="24"/>
        </w:rPr>
        <w:t>, unstandardized regression coefficients; CI, confidence interval.</w:t>
      </w:r>
    </w:p>
    <w:p w14:paraId="30366C78" w14:textId="2C1D830D" w:rsidR="000F5F7E" w:rsidRDefault="000F5F7E" w:rsidP="00E300AD">
      <w:pPr>
        <w:jc w:val="both"/>
        <w:rPr>
          <w:rFonts w:ascii="Times New Roman" w:hAnsi="Times New Roman" w:cs="Times New Roman"/>
          <w:sz w:val="24"/>
          <w:szCs w:val="24"/>
        </w:rPr>
      </w:pPr>
      <w:r w:rsidRPr="000F5F7E">
        <w:rPr>
          <w:rFonts w:ascii="Times New Roman" w:hAnsi="Times New Roman" w:cs="Times New Roman"/>
          <w:sz w:val="24"/>
          <w:szCs w:val="24"/>
        </w:rPr>
        <w:t xml:space="preserve">Model 1: adjusted for age, gender, and each domain score of the PERMA at baseline; Models 2 and 3: adjusted for living arrangement, marital status, educational attainment, subjective economic status, employment status, </w:t>
      </w:r>
      <w:r w:rsidR="00F01C43">
        <w:rPr>
          <w:rFonts w:ascii="Times New Roman" w:hAnsi="Times New Roman" w:cs="Times New Roman" w:hint="eastAsia"/>
          <w:sz w:val="24"/>
          <w:szCs w:val="24"/>
        </w:rPr>
        <w:t xml:space="preserve">self-reported health, </w:t>
      </w:r>
      <w:r w:rsidRPr="000F5F7E">
        <w:rPr>
          <w:rFonts w:ascii="Times New Roman" w:hAnsi="Times New Roman" w:cs="Times New Roman"/>
          <w:sz w:val="24"/>
          <w:szCs w:val="24"/>
        </w:rPr>
        <w:t>number of illnesses, instrumental activities of daily living performance, motor function, subjective cognitive function</w:t>
      </w:r>
      <w:r w:rsidR="000E496F">
        <w:rPr>
          <w:rFonts w:ascii="Times New Roman" w:hAnsi="Times New Roman" w:cs="Times New Roman" w:hint="eastAsia"/>
          <w:sz w:val="24"/>
          <w:szCs w:val="24"/>
        </w:rPr>
        <w:t>, drinking, and smoking</w:t>
      </w:r>
      <w:r w:rsidRPr="000F5F7E">
        <w:rPr>
          <w:rFonts w:ascii="Times New Roman" w:hAnsi="Times New Roman" w:cs="Times New Roman"/>
          <w:sz w:val="24"/>
          <w:szCs w:val="24"/>
        </w:rPr>
        <w:t xml:space="preserve"> in addition to the Model </w:t>
      </w:r>
      <w:r w:rsidR="003D5732">
        <w:rPr>
          <w:rFonts w:ascii="Times New Roman" w:hAnsi="Times New Roman" w:cs="Times New Roman" w:hint="eastAsia"/>
          <w:sz w:val="24"/>
          <w:szCs w:val="24"/>
        </w:rPr>
        <w:t>1</w:t>
      </w:r>
      <w:r w:rsidRPr="000F5F7E">
        <w:rPr>
          <w:rFonts w:ascii="Times New Roman" w:hAnsi="Times New Roman" w:cs="Times New Roman"/>
          <w:sz w:val="24"/>
          <w:szCs w:val="24"/>
        </w:rPr>
        <w:t xml:space="preserve"> covariates. For physical health, the analysis model did not include self-reported health.</w:t>
      </w:r>
    </w:p>
    <w:p w14:paraId="15146C7D" w14:textId="7E9C2B01" w:rsidR="000F5F7E" w:rsidRPr="000F5F7E" w:rsidRDefault="00E300AD" w:rsidP="00E300AD">
      <w:pPr>
        <w:jc w:val="both"/>
        <w:rPr>
          <w:rFonts w:ascii="Times New Roman" w:hAnsi="Times New Roman" w:cs="Times New Roman"/>
          <w:sz w:val="24"/>
          <w:szCs w:val="24"/>
        </w:rPr>
        <w:sectPr w:rsidR="000F5F7E" w:rsidRPr="000F5F7E" w:rsidSect="00301FB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E300AD">
        <w:rPr>
          <w:rFonts w:ascii="Times New Roman" w:hAnsi="Times New Roman" w:cs="Times New Roman"/>
          <w:sz w:val="24"/>
          <w:szCs w:val="24"/>
        </w:rPr>
        <w:t>Data was weighted and missing value</w:t>
      </w:r>
      <w:r w:rsidR="00236E67">
        <w:rPr>
          <w:rFonts w:ascii="Times New Roman" w:hAnsi="Times New Roman" w:cs="Times New Roman" w:hint="eastAsia"/>
          <w:sz w:val="24"/>
          <w:szCs w:val="24"/>
        </w:rPr>
        <w:t>s</w:t>
      </w:r>
      <w:r w:rsidRPr="00E300AD">
        <w:rPr>
          <w:rFonts w:ascii="Times New Roman" w:hAnsi="Times New Roman" w:cs="Times New Roman"/>
          <w:sz w:val="24"/>
          <w:szCs w:val="24"/>
        </w:rPr>
        <w:t xml:space="preserve"> </w:t>
      </w:r>
      <w:r w:rsidR="00236E67">
        <w:rPr>
          <w:rFonts w:ascii="Times New Roman" w:hAnsi="Times New Roman" w:cs="Times New Roman" w:hint="eastAsia"/>
          <w:sz w:val="24"/>
          <w:szCs w:val="24"/>
        </w:rPr>
        <w:t>were</w:t>
      </w:r>
      <w:r w:rsidRPr="00E300AD">
        <w:rPr>
          <w:rFonts w:ascii="Times New Roman" w:hAnsi="Times New Roman" w:cs="Times New Roman"/>
          <w:sz w:val="24"/>
          <w:szCs w:val="24"/>
        </w:rPr>
        <w:t xml:space="preserve"> imputed by random forest imputation.</w:t>
      </w:r>
    </w:p>
    <w:p w14:paraId="04D27749" w14:textId="78120320" w:rsidR="002C3DF7" w:rsidRDefault="004704C4" w:rsidP="004704C4">
      <w:pPr>
        <w:jc w:val="center"/>
      </w:pPr>
      <w:r>
        <w:rPr>
          <w:noProof/>
        </w:rPr>
        <w:lastRenderedPageBreak/>
        <w:drawing>
          <wp:inline distT="0" distB="0" distL="0" distR="0" wp14:anchorId="660ECF58" wp14:editId="2731C3FC">
            <wp:extent cx="3965760" cy="3995280"/>
            <wp:effectExtent l="0" t="0" r="0" b="5715"/>
            <wp:docPr id="136810817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760" cy="399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6AB34" w14:textId="14D44A79" w:rsidR="004704C4" w:rsidRPr="004704C4" w:rsidRDefault="004704C4" w:rsidP="004704C4">
      <w:pPr>
        <w:jc w:val="both"/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 xml:space="preserve">. Restricted cubic spline curves for the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ctive 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 xml:space="preserve">arts and cultural engagement and </w:t>
      </w:r>
      <w:r w:rsidR="00153B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bsequent 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 xml:space="preserve">PERM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ler 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>domain scores.</w:t>
      </w:r>
      <w:r w:rsidRPr="002C3DF7">
        <w:rPr>
          <w:rFonts w:ascii="Times New Roman" w:hAnsi="Times New Roman" w:cs="Times New Roman"/>
          <w:sz w:val="24"/>
          <w:szCs w:val="24"/>
        </w:rPr>
        <w:t xml:space="preserve"> The curves show the adjusted predicted scores for f</w:t>
      </w:r>
      <w:r>
        <w:rPr>
          <w:rFonts w:ascii="Times New Roman" w:hAnsi="Times New Roman" w:cs="Times New Roman" w:hint="eastAsia"/>
          <w:sz w:val="24"/>
          <w:szCs w:val="24"/>
        </w:rPr>
        <w:t>our</w:t>
      </w:r>
      <w:r w:rsidRPr="002C3DF7">
        <w:rPr>
          <w:rFonts w:ascii="Times New Roman" w:hAnsi="Times New Roman" w:cs="Times New Roman"/>
          <w:sz w:val="24"/>
          <w:szCs w:val="24"/>
        </w:rPr>
        <w:t xml:space="preserve"> PERMA </w:t>
      </w:r>
      <w:r>
        <w:rPr>
          <w:rFonts w:ascii="Times New Roman" w:hAnsi="Times New Roman" w:cs="Times New Roman" w:hint="eastAsia"/>
          <w:sz w:val="24"/>
          <w:szCs w:val="24"/>
        </w:rPr>
        <w:t xml:space="preserve">filler </w:t>
      </w:r>
      <w:r w:rsidRPr="002C3DF7">
        <w:rPr>
          <w:rFonts w:ascii="Times New Roman" w:hAnsi="Times New Roman" w:cs="Times New Roman"/>
          <w:sz w:val="24"/>
          <w:szCs w:val="24"/>
        </w:rPr>
        <w:t xml:space="preserve">domains </w:t>
      </w:r>
      <w:r>
        <w:rPr>
          <w:rFonts w:ascii="Times New Roman" w:hAnsi="Times New Roman" w:cs="Times New Roman" w:hint="eastAsia"/>
          <w:sz w:val="24"/>
          <w:szCs w:val="24"/>
        </w:rPr>
        <w:t>tw</w:t>
      </w:r>
      <w:r w:rsidR="00953FE9"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 year</w:t>
      </w:r>
      <w:r w:rsidR="00953FE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later</w:t>
      </w:r>
      <w:r w:rsidRPr="002C3DF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(A) overall well-being</w:t>
      </w:r>
      <w:r w:rsidRPr="002C3D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(B) physical health</w:t>
      </w:r>
      <w:r w:rsidRPr="002C3D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(C) negative emotion</w:t>
      </w:r>
      <w:r w:rsidRPr="002C3D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 (D) loneliness</w:t>
      </w:r>
      <w:r w:rsidRPr="002C3DF7">
        <w:rPr>
          <w:rFonts w:ascii="Times New Roman" w:hAnsi="Times New Roman" w:cs="Times New Roman"/>
          <w:sz w:val="24"/>
          <w:szCs w:val="24"/>
        </w:rPr>
        <w:t xml:space="preserve">. </w:t>
      </w:r>
      <w:r w:rsidRPr="007A5832">
        <w:rPr>
          <w:rFonts w:ascii="Times New Roman" w:hAnsi="Times New Roman" w:cs="Times New Roman"/>
          <w:sz w:val="24"/>
          <w:szCs w:val="24"/>
        </w:rPr>
        <w:t xml:space="preserve">The 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horizontal </w:t>
      </w:r>
      <w:r w:rsidRPr="007A5832">
        <w:rPr>
          <w:rFonts w:ascii="Times New Roman" w:hAnsi="Times New Roman" w:cs="Times New Roman"/>
          <w:sz w:val="24"/>
          <w:szCs w:val="24"/>
        </w:rPr>
        <w:t xml:space="preserve">axis indicates the frequency of </w:t>
      </w:r>
      <w:r>
        <w:rPr>
          <w:rFonts w:ascii="Times New Roman" w:hAnsi="Times New Roman" w:cs="Times New Roman" w:hint="eastAsia"/>
          <w:sz w:val="24"/>
          <w:szCs w:val="24"/>
        </w:rPr>
        <w:t xml:space="preserve">active </w:t>
      </w:r>
      <w:r w:rsidRPr="007A5832">
        <w:rPr>
          <w:rFonts w:ascii="Times New Roman" w:hAnsi="Times New Roman" w:cs="Times New Roman"/>
          <w:sz w:val="24"/>
          <w:szCs w:val="24"/>
        </w:rPr>
        <w:t>arts and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 cultural </w:t>
      </w:r>
      <w:r w:rsidRPr="007A5832">
        <w:rPr>
          <w:rFonts w:ascii="Times New Roman" w:hAnsi="Times New Roman" w:cs="Times New Roman"/>
          <w:sz w:val="24"/>
          <w:szCs w:val="24"/>
        </w:rPr>
        <w:t xml:space="preserve">engagement per month, and the </w:t>
      </w:r>
      <w:r w:rsidRPr="007A5832">
        <w:rPr>
          <w:rFonts w:ascii="Times New Roman" w:hAnsi="Times New Roman" w:cs="Times New Roman" w:hint="eastAsia"/>
          <w:sz w:val="24"/>
          <w:szCs w:val="24"/>
        </w:rPr>
        <w:t>vertical axis</w:t>
      </w:r>
      <w:r w:rsidRPr="007A5832">
        <w:rPr>
          <w:rFonts w:ascii="Times New Roman" w:hAnsi="Times New Roman" w:cs="Times New Roman"/>
          <w:sz w:val="24"/>
          <w:szCs w:val="24"/>
        </w:rPr>
        <w:t xml:space="preserve"> indicates the predicted score. Solid black lines represent adjusted predicted values, and gray shaded areas represent 95% confidence intervals. 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Models were </w:t>
      </w:r>
      <w:r w:rsidRPr="007A5832">
        <w:rPr>
          <w:rFonts w:ascii="Times New Roman" w:hAnsi="Times New Roman" w:cs="Times New Roman"/>
          <w:sz w:val="24"/>
          <w:szCs w:val="24"/>
        </w:rPr>
        <w:t>weigh</w:t>
      </w:r>
      <w:r w:rsidR="004C1091">
        <w:rPr>
          <w:rFonts w:ascii="Times New Roman" w:hAnsi="Times New Roman" w:cs="Times New Roman" w:hint="eastAsia"/>
          <w:sz w:val="24"/>
          <w:szCs w:val="24"/>
        </w:rPr>
        <w:t>t</w:t>
      </w:r>
      <w:r w:rsidRPr="007A5832">
        <w:rPr>
          <w:rFonts w:ascii="Times New Roman" w:hAnsi="Times New Roman" w:cs="Times New Roman"/>
          <w:sz w:val="24"/>
          <w:szCs w:val="24"/>
        </w:rPr>
        <w:t>ed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 with stabilized inverse probability for censoring and robust variance was used for estimation.</w:t>
      </w:r>
    </w:p>
    <w:p w14:paraId="747143B3" w14:textId="77777777" w:rsidR="002C3DF7" w:rsidRPr="00480D28" w:rsidRDefault="002C3DF7"/>
    <w:p w14:paraId="3742C3FB" w14:textId="77777777" w:rsidR="002C3DF7" w:rsidRDefault="002C3DF7">
      <w:pPr>
        <w:sectPr w:rsidR="002C3DF7" w:rsidSect="002C3DF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869A098" w14:textId="54A21159" w:rsidR="002C3DF7" w:rsidRDefault="00BB7469" w:rsidP="002C3DF7">
      <w:pPr>
        <w:jc w:val="center"/>
      </w:pPr>
      <w:r>
        <w:rPr>
          <w:noProof/>
        </w:rPr>
        <w:lastRenderedPageBreak/>
        <w:drawing>
          <wp:inline distT="0" distB="0" distL="0" distR="0" wp14:anchorId="32627085" wp14:editId="60CE4910">
            <wp:extent cx="3992400" cy="3996000"/>
            <wp:effectExtent l="0" t="0" r="8255" b="5080"/>
            <wp:docPr id="713141848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39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98DDA" w14:textId="4E3F7CA3" w:rsidR="00900ABD" w:rsidRPr="00953FE9" w:rsidRDefault="00900ABD" w:rsidP="00900A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 xml:space="preserve">. Restricted cubic spline curves for the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ceptive 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>arts and cultural engagement and</w:t>
      </w:r>
      <w:r w:rsidR="00153B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ubsequent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 xml:space="preserve"> PERM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ler </w:t>
      </w:r>
      <w:r w:rsidRPr="00AF6F77">
        <w:rPr>
          <w:rFonts w:ascii="Times New Roman" w:hAnsi="Times New Roman" w:cs="Times New Roman"/>
          <w:b/>
          <w:bCs/>
          <w:sz w:val="24"/>
          <w:szCs w:val="24"/>
        </w:rPr>
        <w:t>domain scores.</w:t>
      </w:r>
      <w:r w:rsidRPr="002C3DF7">
        <w:rPr>
          <w:rFonts w:ascii="Times New Roman" w:hAnsi="Times New Roman" w:cs="Times New Roman"/>
          <w:sz w:val="24"/>
          <w:szCs w:val="24"/>
        </w:rPr>
        <w:t xml:space="preserve"> The curves show the adjusted predicted scores for f</w:t>
      </w:r>
      <w:r>
        <w:rPr>
          <w:rFonts w:ascii="Times New Roman" w:hAnsi="Times New Roman" w:cs="Times New Roman" w:hint="eastAsia"/>
          <w:sz w:val="24"/>
          <w:szCs w:val="24"/>
        </w:rPr>
        <w:t>our</w:t>
      </w:r>
      <w:r w:rsidRPr="002C3DF7">
        <w:rPr>
          <w:rFonts w:ascii="Times New Roman" w:hAnsi="Times New Roman" w:cs="Times New Roman"/>
          <w:sz w:val="24"/>
          <w:szCs w:val="24"/>
        </w:rPr>
        <w:t xml:space="preserve"> PERMA </w:t>
      </w:r>
      <w:r>
        <w:rPr>
          <w:rFonts w:ascii="Times New Roman" w:hAnsi="Times New Roman" w:cs="Times New Roman" w:hint="eastAsia"/>
          <w:sz w:val="24"/>
          <w:szCs w:val="24"/>
        </w:rPr>
        <w:t xml:space="preserve">filler </w:t>
      </w:r>
      <w:r w:rsidRPr="002C3DF7">
        <w:rPr>
          <w:rFonts w:ascii="Times New Roman" w:hAnsi="Times New Roman" w:cs="Times New Roman"/>
          <w:sz w:val="24"/>
          <w:szCs w:val="24"/>
        </w:rPr>
        <w:t xml:space="preserve">domains </w:t>
      </w:r>
      <w:r>
        <w:rPr>
          <w:rFonts w:ascii="Times New Roman" w:hAnsi="Times New Roman" w:cs="Times New Roman" w:hint="eastAsia"/>
          <w:sz w:val="24"/>
          <w:szCs w:val="24"/>
        </w:rPr>
        <w:t>tw</w:t>
      </w:r>
      <w:r w:rsidR="00953FE9"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 year</w:t>
      </w:r>
      <w:r w:rsidR="00953FE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later</w:t>
      </w:r>
      <w:r w:rsidRPr="002C3DF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(A) overall well-being</w:t>
      </w:r>
      <w:r w:rsidRPr="002C3D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(B) physical health</w:t>
      </w:r>
      <w:r w:rsidRPr="002C3D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(C) negative emotion</w:t>
      </w:r>
      <w:r w:rsidRPr="002C3D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 (D) loneliness</w:t>
      </w:r>
      <w:r w:rsidRPr="002C3DF7">
        <w:rPr>
          <w:rFonts w:ascii="Times New Roman" w:hAnsi="Times New Roman" w:cs="Times New Roman"/>
          <w:sz w:val="24"/>
          <w:szCs w:val="24"/>
        </w:rPr>
        <w:t xml:space="preserve">. </w:t>
      </w:r>
      <w:r w:rsidRPr="007A5832">
        <w:rPr>
          <w:rFonts w:ascii="Times New Roman" w:hAnsi="Times New Roman" w:cs="Times New Roman"/>
          <w:sz w:val="24"/>
          <w:szCs w:val="24"/>
        </w:rPr>
        <w:t xml:space="preserve">The 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horizontal </w:t>
      </w:r>
      <w:r w:rsidRPr="007A5832">
        <w:rPr>
          <w:rFonts w:ascii="Times New Roman" w:hAnsi="Times New Roman" w:cs="Times New Roman"/>
          <w:sz w:val="24"/>
          <w:szCs w:val="24"/>
        </w:rPr>
        <w:t xml:space="preserve">axis indicates the frequency of </w:t>
      </w:r>
      <w:r>
        <w:rPr>
          <w:rFonts w:ascii="Times New Roman" w:hAnsi="Times New Roman" w:cs="Times New Roman" w:hint="eastAsia"/>
          <w:sz w:val="24"/>
          <w:szCs w:val="24"/>
        </w:rPr>
        <w:t xml:space="preserve">receptive </w:t>
      </w:r>
      <w:r w:rsidRPr="007A5832">
        <w:rPr>
          <w:rFonts w:ascii="Times New Roman" w:hAnsi="Times New Roman" w:cs="Times New Roman"/>
          <w:sz w:val="24"/>
          <w:szCs w:val="24"/>
        </w:rPr>
        <w:t>arts and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 cultural </w:t>
      </w:r>
      <w:r w:rsidRPr="007A5832">
        <w:rPr>
          <w:rFonts w:ascii="Times New Roman" w:hAnsi="Times New Roman" w:cs="Times New Roman"/>
          <w:sz w:val="24"/>
          <w:szCs w:val="24"/>
        </w:rPr>
        <w:t xml:space="preserve">engagement per month, and the </w:t>
      </w:r>
      <w:r w:rsidRPr="007A5832">
        <w:rPr>
          <w:rFonts w:ascii="Times New Roman" w:hAnsi="Times New Roman" w:cs="Times New Roman" w:hint="eastAsia"/>
          <w:sz w:val="24"/>
          <w:szCs w:val="24"/>
        </w:rPr>
        <w:t>vertical axis</w:t>
      </w:r>
      <w:r w:rsidRPr="007A5832">
        <w:rPr>
          <w:rFonts w:ascii="Times New Roman" w:hAnsi="Times New Roman" w:cs="Times New Roman"/>
          <w:sz w:val="24"/>
          <w:szCs w:val="24"/>
        </w:rPr>
        <w:t xml:space="preserve"> indicates the predicted score. Solid black lines represent adjusted predicted values, and gray shaded areas represent 95% confidence intervals. 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Models were </w:t>
      </w:r>
      <w:r w:rsidR="00953FE9" w:rsidRPr="007A5832">
        <w:rPr>
          <w:rFonts w:ascii="Times New Roman" w:hAnsi="Times New Roman" w:cs="Times New Roman"/>
          <w:sz w:val="24"/>
          <w:szCs w:val="24"/>
        </w:rPr>
        <w:t>weigh</w:t>
      </w:r>
      <w:r w:rsidR="004C1091">
        <w:rPr>
          <w:rFonts w:ascii="Times New Roman" w:hAnsi="Times New Roman" w:cs="Times New Roman" w:hint="eastAsia"/>
          <w:sz w:val="24"/>
          <w:szCs w:val="24"/>
        </w:rPr>
        <w:t>t</w:t>
      </w:r>
      <w:r w:rsidR="00953FE9" w:rsidRPr="007A5832">
        <w:rPr>
          <w:rFonts w:ascii="Times New Roman" w:hAnsi="Times New Roman" w:cs="Times New Roman"/>
          <w:sz w:val="24"/>
          <w:szCs w:val="24"/>
        </w:rPr>
        <w:t>ed</w:t>
      </w:r>
      <w:r w:rsidRPr="007A5832">
        <w:rPr>
          <w:rFonts w:ascii="Times New Roman" w:hAnsi="Times New Roman" w:cs="Times New Roman" w:hint="eastAsia"/>
          <w:sz w:val="24"/>
          <w:szCs w:val="24"/>
        </w:rPr>
        <w:t xml:space="preserve"> with stabilized inverse probability for censoring and robust variance was used for estimation.</w:t>
      </w:r>
    </w:p>
    <w:sectPr w:rsidR="00900ABD" w:rsidRPr="00953FE9" w:rsidSect="002C3DF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313D1" w14:textId="77777777" w:rsidR="00E93B26" w:rsidRDefault="00E93B26" w:rsidP="00074E52">
      <w:r>
        <w:separator/>
      </w:r>
    </w:p>
  </w:endnote>
  <w:endnote w:type="continuationSeparator" w:id="0">
    <w:p w14:paraId="29C6005D" w14:textId="77777777" w:rsidR="00E93B26" w:rsidRDefault="00E93B26" w:rsidP="00074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1BF96" w14:textId="77777777" w:rsidR="00E93B26" w:rsidRDefault="00E93B26" w:rsidP="00074E52">
      <w:r>
        <w:separator/>
      </w:r>
    </w:p>
  </w:footnote>
  <w:footnote w:type="continuationSeparator" w:id="0">
    <w:p w14:paraId="3B4CE22E" w14:textId="77777777" w:rsidR="00E93B26" w:rsidRDefault="00E93B26" w:rsidP="00074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F7"/>
    <w:rsid w:val="00024751"/>
    <w:rsid w:val="000500A9"/>
    <w:rsid w:val="00074E52"/>
    <w:rsid w:val="000E1785"/>
    <w:rsid w:val="000E496F"/>
    <w:rsid w:val="000F5F7E"/>
    <w:rsid w:val="0014379C"/>
    <w:rsid w:val="00153BB8"/>
    <w:rsid w:val="00156AC9"/>
    <w:rsid w:val="00181B60"/>
    <w:rsid w:val="001877BD"/>
    <w:rsid w:val="00196958"/>
    <w:rsid w:val="00196E51"/>
    <w:rsid w:val="001A4A55"/>
    <w:rsid w:val="001B1894"/>
    <w:rsid w:val="001C201F"/>
    <w:rsid w:val="001E339A"/>
    <w:rsid w:val="00206E3C"/>
    <w:rsid w:val="00216EC7"/>
    <w:rsid w:val="002209F6"/>
    <w:rsid w:val="002320DD"/>
    <w:rsid w:val="00236E67"/>
    <w:rsid w:val="00250AB1"/>
    <w:rsid w:val="002C3DF7"/>
    <w:rsid w:val="00301AF2"/>
    <w:rsid w:val="00301FBE"/>
    <w:rsid w:val="00330A02"/>
    <w:rsid w:val="00365F72"/>
    <w:rsid w:val="003700F7"/>
    <w:rsid w:val="00382EA5"/>
    <w:rsid w:val="00396E86"/>
    <w:rsid w:val="003B7E01"/>
    <w:rsid w:val="003D5732"/>
    <w:rsid w:val="003D7AD9"/>
    <w:rsid w:val="003F518B"/>
    <w:rsid w:val="00400A8B"/>
    <w:rsid w:val="00455E06"/>
    <w:rsid w:val="004704C4"/>
    <w:rsid w:val="00480D28"/>
    <w:rsid w:val="00490184"/>
    <w:rsid w:val="004942DA"/>
    <w:rsid w:val="0049729F"/>
    <w:rsid w:val="004C1091"/>
    <w:rsid w:val="004C7D2F"/>
    <w:rsid w:val="004D04CE"/>
    <w:rsid w:val="004F11CD"/>
    <w:rsid w:val="004F328E"/>
    <w:rsid w:val="004F5DD0"/>
    <w:rsid w:val="005136BD"/>
    <w:rsid w:val="0055524E"/>
    <w:rsid w:val="00571105"/>
    <w:rsid w:val="0059419C"/>
    <w:rsid w:val="005A7B01"/>
    <w:rsid w:val="005B3356"/>
    <w:rsid w:val="005E4F5A"/>
    <w:rsid w:val="005F561B"/>
    <w:rsid w:val="005F77D6"/>
    <w:rsid w:val="00602D74"/>
    <w:rsid w:val="00657480"/>
    <w:rsid w:val="006D5E60"/>
    <w:rsid w:val="006D7159"/>
    <w:rsid w:val="006E1274"/>
    <w:rsid w:val="00713508"/>
    <w:rsid w:val="00722A9F"/>
    <w:rsid w:val="00742282"/>
    <w:rsid w:val="00742FF9"/>
    <w:rsid w:val="00762925"/>
    <w:rsid w:val="00774C17"/>
    <w:rsid w:val="0079001A"/>
    <w:rsid w:val="007A5832"/>
    <w:rsid w:val="007B3568"/>
    <w:rsid w:val="007E684C"/>
    <w:rsid w:val="007E7D3F"/>
    <w:rsid w:val="00801F4B"/>
    <w:rsid w:val="00802E54"/>
    <w:rsid w:val="0080692B"/>
    <w:rsid w:val="0081413C"/>
    <w:rsid w:val="00855880"/>
    <w:rsid w:val="008560B0"/>
    <w:rsid w:val="00877C4E"/>
    <w:rsid w:val="008A7D9C"/>
    <w:rsid w:val="008B6CC6"/>
    <w:rsid w:val="008D4749"/>
    <w:rsid w:val="00900ABD"/>
    <w:rsid w:val="009334F9"/>
    <w:rsid w:val="009420CF"/>
    <w:rsid w:val="00953FE9"/>
    <w:rsid w:val="009706D3"/>
    <w:rsid w:val="0098242A"/>
    <w:rsid w:val="009A3AA6"/>
    <w:rsid w:val="009F022D"/>
    <w:rsid w:val="00A21C16"/>
    <w:rsid w:val="00A642A6"/>
    <w:rsid w:val="00A724D2"/>
    <w:rsid w:val="00A87A57"/>
    <w:rsid w:val="00A93192"/>
    <w:rsid w:val="00A937B1"/>
    <w:rsid w:val="00AD385A"/>
    <w:rsid w:val="00AD599A"/>
    <w:rsid w:val="00AF54A6"/>
    <w:rsid w:val="00AF6F77"/>
    <w:rsid w:val="00B06BD2"/>
    <w:rsid w:val="00B17858"/>
    <w:rsid w:val="00B26D51"/>
    <w:rsid w:val="00B32A5B"/>
    <w:rsid w:val="00B334FB"/>
    <w:rsid w:val="00B409B0"/>
    <w:rsid w:val="00B47F9E"/>
    <w:rsid w:val="00B64F6E"/>
    <w:rsid w:val="00B867ED"/>
    <w:rsid w:val="00BA6512"/>
    <w:rsid w:val="00BB7469"/>
    <w:rsid w:val="00BC1A9F"/>
    <w:rsid w:val="00BC6556"/>
    <w:rsid w:val="00BD5E86"/>
    <w:rsid w:val="00BD6386"/>
    <w:rsid w:val="00C0053B"/>
    <w:rsid w:val="00C17027"/>
    <w:rsid w:val="00C177E6"/>
    <w:rsid w:val="00C4797B"/>
    <w:rsid w:val="00C50467"/>
    <w:rsid w:val="00C56C3E"/>
    <w:rsid w:val="00C639DB"/>
    <w:rsid w:val="00C73B55"/>
    <w:rsid w:val="00CD3C51"/>
    <w:rsid w:val="00D21557"/>
    <w:rsid w:val="00D33359"/>
    <w:rsid w:val="00D46F43"/>
    <w:rsid w:val="00D64021"/>
    <w:rsid w:val="00D76BF8"/>
    <w:rsid w:val="00DC4234"/>
    <w:rsid w:val="00DC724A"/>
    <w:rsid w:val="00DD59A8"/>
    <w:rsid w:val="00DE4C8C"/>
    <w:rsid w:val="00DF3843"/>
    <w:rsid w:val="00E046BC"/>
    <w:rsid w:val="00E04BD3"/>
    <w:rsid w:val="00E07444"/>
    <w:rsid w:val="00E1429C"/>
    <w:rsid w:val="00E300AD"/>
    <w:rsid w:val="00E41AD5"/>
    <w:rsid w:val="00E4629B"/>
    <w:rsid w:val="00E4650B"/>
    <w:rsid w:val="00E508B7"/>
    <w:rsid w:val="00E73746"/>
    <w:rsid w:val="00E76669"/>
    <w:rsid w:val="00E93B26"/>
    <w:rsid w:val="00EA46C9"/>
    <w:rsid w:val="00EB1259"/>
    <w:rsid w:val="00EC58B9"/>
    <w:rsid w:val="00EE361E"/>
    <w:rsid w:val="00EF6069"/>
    <w:rsid w:val="00F01C43"/>
    <w:rsid w:val="00F40098"/>
    <w:rsid w:val="00F62406"/>
    <w:rsid w:val="00F70DAA"/>
    <w:rsid w:val="00F86446"/>
    <w:rsid w:val="00F901C3"/>
    <w:rsid w:val="00F92218"/>
    <w:rsid w:val="00F94F8D"/>
    <w:rsid w:val="00FC17CE"/>
    <w:rsid w:val="00FC2212"/>
    <w:rsid w:val="00FC603C"/>
    <w:rsid w:val="00FD505D"/>
    <w:rsid w:val="00FE36FA"/>
    <w:rsid w:val="00FE6D75"/>
    <w:rsid w:val="00F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7A7606"/>
  <w15:chartTrackingRefBased/>
  <w15:docId w15:val="{55A7EF17-2139-46FA-A91B-35EBD3F2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C3D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3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3D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3D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3D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3D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3D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3D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3D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3D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3D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3D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C3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3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3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3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3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3DF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3D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3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3D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3D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3D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3D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3DF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3DF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3D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3DF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C3DF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74E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74E52"/>
  </w:style>
  <w:style w:type="paragraph" w:styleId="ac">
    <w:name w:val="footer"/>
    <w:basedOn w:val="a"/>
    <w:link w:val="ad"/>
    <w:uiPriority w:val="99"/>
    <w:unhideWhenUsed/>
    <w:rsid w:val="00074E5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74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7B50B-3725-42D8-A3CD-F6C29A8DD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770</Words>
  <Characters>21491</Characters>
  <Application>Microsoft Office Word</Application>
  <DocSecurity>0</DocSecurity>
  <Lines>179</Lines>
  <Paragraphs>5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ji noguchi</dc:creator>
  <cp:keywords/>
  <dc:description/>
  <cp:lastModifiedBy>taiji noguchi</cp:lastModifiedBy>
  <cp:revision>3</cp:revision>
  <dcterms:created xsi:type="dcterms:W3CDTF">2026-06-01T09:13:00Z</dcterms:created>
  <dcterms:modified xsi:type="dcterms:W3CDTF">2026-06-01T09:24:00Z</dcterms:modified>
</cp:coreProperties>
</file>